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F1911" w14:textId="5ADB4613" w:rsidR="008A4795" w:rsidRPr="00BE7B09" w:rsidRDefault="000B2467" w:rsidP="001722A4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b/>
          <w:szCs w:val="24"/>
          <w:lang w:val="es-ES"/>
        </w:rPr>
      </w:pPr>
      <w:r>
        <w:rPr>
          <w:rFonts w:cs="Times New Roman"/>
          <w:b/>
          <w:szCs w:val="24"/>
          <w:lang w:val="es-ES"/>
        </w:rPr>
        <w:t>SUPPLEMENTARY MATERIAL</w:t>
      </w:r>
      <w:bookmarkStart w:id="0" w:name="_GoBack"/>
      <w:bookmarkEnd w:id="0"/>
    </w:p>
    <w:p w14:paraId="24836363" w14:textId="03C2BB82" w:rsidR="00970D04" w:rsidRDefault="00970D04">
      <w:pPr>
        <w:spacing w:before="0" w:after="200" w:line="276" w:lineRule="auto"/>
        <w:rPr>
          <w:rFonts w:cs="Times New Roman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25"/>
        <w:gridCol w:w="1748"/>
        <w:gridCol w:w="1195"/>
        <w:gridCol w:w="1609"/>
        <w:gridCol w:w="1191"/>
        <w:gridCol w:w="1244"/>
        <w:gridCol w:w="1165"/>
      </w:tblGrid>
      <w:tr w:rsidR="00C24565" w:rsidRPr="007A5A95" w14:paraId="74375D52" w14:textId="77777777" w:rsidTr="00E17058">
        <w:trPr>
          <w:tblHeader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057F4094" w14:textId="7D868EDD" w:rsidR="00C24565" w:rsidRPr="000B2467" w:rsidRDefault="004C3071" w:rsidP="000B2467">
            <w:pPr>
              <w:spacing w:beforeLines="40" w:before="96" w:afterLines="40" w:after="96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</w:t>
            </w:r>
            <w:r w:rsidR="000B2467">
              <w:rPr>
                <w:b/>
                <w:sz w:val="20"/>
                <w:szCs w:val="20"/>
              </w:rPr>
              <w:t xml:space="preserve"> 1</w:t>
            </w:r>
            <w:r w:rsidR="00C24565" w:rsidRPr="000B2467">
              <w:rPr>
                <w:b/>
                <w:sz w:val="20"/>
                <w:szCs w:val="20"/>
              </w:rPr>
              <w:t>.</w:t>
            </w:r>
          </w:p>
          <w:p w14:paraId="2FB60054" w14:textId="7434422E" w:rsidR="00C24565" w:rsidRPr="00C24565" w:rsidRDefault="00C24565" w:rsidP="000B2467">
            <w:pPr>
              <w:spacing w:beforeLines="40" w:before="96" w:afterLines="40" w:after="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ment of technical-tactical variables coded by independent observe</w:t>
            </w:r>
            <w:r w:rsidR="000D3515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s</w:t>
            </w:r>
          </w:p>
        </w:tc>
      </w:tr>
      <w:tr w:rsidR="00F83BE6" w:rsidRPr="000B2467" w14:paraId="2A8E38D0" w14:textId="77777777" w:rsidTr="00C24565">
        <w:trPr>
          <w:tblHeader/>
        </w:trPr>
        <w:tc>
          <w:tcPr>
            <w:tcW w:w="831" w:type="pct"/>
            <w:vMerge w:val="restart"/>
            <w:tcBorders>
              <w:left w:val="nil"/>
              <w:right w:val="nil"/>
            </w:tcBorders>
            <w:vAlign w:val="center"/>
          </w:tcPr>
          <w:p w14:paraId="33552178" w14:textId="2F64EE38" w:rsidR="00F83BE6" w:rsidRPr="000B2467" w:rsidRDefault="00C67B1A" w:rsidP="00970D04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Macro</w:t>
            </w:r>
            <w:r w:rsidR="00AB43ED">
              <w:rPr>
                <w:b/>
                <w:sz w:val="20"/>
                <w:szCs w:val="20"/>
              </w:rPr>
              <w:t>-</w:t>
            </w:r>
            <w:r w:rsidR="00F83BE6" w:rsidRPr="000B2467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50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1C0AC" w14:textId="60ED1EA4" w:rsidR="00F83BE6" w:rsidRPr="000B2467" w:rsidRDefault="00F83BE6" w:rsidP="00F83BE6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Intra-reliability observer 1</w:t>
            </w:r>
          </w:p>
        </w:tc>
        <w:tc>
          <w:tcPr>
            <w:tcW w:w="143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97CA5" w14:textId="63C4066B" w:rsidR="00F83BE6" w:rsidRPr="000B2467" w:rsidRDefault="00F83BE6" w:rsidP="00970D04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Intra-reliability observer 2</w:t>
            </w:r>
          </w:p>
        </w:tc>
        <w:tc>
          <w:tcPr>
            <w:tcW w:w="123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FB0F0" w14:textId="443680D0" w:rsidR="00F83BE6" w:rsidRPr="000B2467" w:rsidRDefault="00F83BE6" w:rsidP="00F83BE6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Inter-</w:t>
            </w:r>
            <w:r w:rsidR="000D3515" w:rsidRPr="000B2467">
              <w:rPr>
                <w:b/>
                <w:sz w:val="20"/>
                <w:szCs w:val="20"/>
              </w:rPr>
              <w:t>reliability</w:t>
            </w:r>
          </w:p>
        </w:tc>
      </w:tr>
      <w:tr w:rsidR="00C24565" w:rsidRPr="000B2467" w14:paraId="6CE73736" w14:textId="77777777" w:rsidTr="00E17058">
        <w:trPr>
          <w:trHeight w:val="407"/>
          <w:tblHeader/>
        </w:trPr>
        <w:tc>
          <w:tcPr>
            <w:tcW w:w="8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264A5F" w14:textId="77777777" w:rsidR="00C24565" w:rsidRPr="000B2467" w:rsidRDefault="00C24565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FEAF1" w14:textId="33915A97" w:rsidR="00C24565" w:rsidRPr="000B2467" w:rsidRDefault="00C24565" w:rsidP="000B2467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Kappa Cohen</w:t>
            </w: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</w:tcPr>
          <w:p w14:paraId="64E4DD84" w14:textId="7FFE8A7A" w:rsidR="00C24565" w:rsidRPr="000B2467" w:rsidRDefault="00C24565" w:rsidP="000B2467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Kappa Weight</w:t>
            </w:r>
            <w:r w:rsidR="00AB43ED">
              <w:rPr>
                <w:b/>
                <w:sz w:val="20"/>
                <w:szCs w:val="20"/>
              </w:rPr>
              <w:t>ed</w:t>
            </w:r>
          </w:p>
        </w:tc>
        <w:tc>
          <w:tcPr>
            <w:tcW w:w="8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12F31C" w14:textId="22AB0AF2" w:rsidR="00C24565" w:rsidRPr="000B2467" w:rsidRDefault="00C24565" w:rsidP="000B2467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Kappa Cohen</w:t>
            </w:r>
          </w:p>
        </w:tc>
        <w:tc>
          <w:tcPr>
            <w:tcW w:w="609" w:type="pct"/>
            <w:tcBorders>
              <w:left w:val="nil"/>
              <w:bottom w:val="single" w:sz="4" w:space="0" w:color="auto"/>
              <w:right w:val="nil"/>
            </w:tcBorders>
          </w:tcPr>
          <w:p w14:paraId="61055110" w14:textId="75A6B5B6" w:rsidR="00C24565" w:rsidRPr="000B2467" w:rsidRDefault="00C24565" w:rsidP="000B2467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Kappa Weight</w:t>
            </w:r>
            <w:r w:rsidR="00AB43ED">
              <w:rPr>
                <w:b/>
                <w:sz w:val="20"/>
                <w:szCs w:val="20"/>
              </w:rPr>
              <w:t>ed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3AF20" w14:textId="468CF6E5" w:rsidR="00C24565" w:rsidRPr="000B2467" w:rsidRDefault="00C24565" w:rsidP="000B2467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Kappa Cohen</w:t>
            </w: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</w:tcPr>
          <w:p w14:paraId="3C623013" w14:textId="2FB9F1B0" w:rsidR="00C24565" w:rsidRPr="000B2467" w:rsidRDefault="00C24565" w:rsidP="000B2467">
            <w:pPr>
              <w:spacing w:beforeLines="40" w:before="96" w:afterLines="40" w:after="96"/>
              <w:jc w:val="center"/>
              <w:rPr>
                <w:b/>
                <w:sz w:val="20"/>
                <w:szCs w:val="20"/>
              </w:rPr>
            </w:pPr>
            <w:r w:rsidRPr="000B2467">
              <w:rPr>
                <w:b/>
                <w:sz w:val="20"/>
                <w:szCs w:val="20"/>
              </w:rPr>
              <w:t>Kappa Weight</w:t>
            </w:r>
            <w:r w:rsidR="00AB43ED">
              <w:rPr>
                <w:b/>
                <w:sz w:val="20"/>
                <w:szCs w:val="20"/>
              </w:rPr>
              <w:t>ed</w:t>
            </w:r>
          </w:p>
        </w:tc>
      </w:tr>
      <w:tr w:rsidR="00F83BE6" w:rsidRPr="00987B95" w14:paraId="1F667A64" w14:textId="77777777" w:rsidTr="00C24565">
        <w:tc>
          <w:tcPr>
            <w:tcW w:w="831" w:type="pct"/>
            <w:tcBorders>
              <w:left w:val="nil"/>
              <w:bottom w:val="nil"/>
              <w:right w:val="nil"/>
            </w:tcBorders>
            <w:vAlign w:val="center"/>
          </w:tcPr>
          <w:p w14:paraId="7D3E0F85" w14:textId="2BE75DB1" w:rsidR="00F83BE6" w:rsidRPr="0015187C" w:rsidRDefault="00C24565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d</w:t>
            </w:r>
            <w:r w:rsidRPr="00C24565">
              <w:rPr>
                <w:sz w:val="20"/>
                <w:szCs w:val="20"/>
              </w:rPr>
              <w:t xml:space="preserve"> of technical and tactical stroke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  <w:vAlign w:val="center"/>
          </w:tcPr>
          <w:p w14:paraId="50E659BA" w14:textId="4D427BB2" w:rsidR="00F83BE6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900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  <w:vAlign w:val="center"/>
          </w:tcPr>
          <w:p w14:paraId="300D0A84" w14:textId="75E20F78" w:rsidR="00F83BE6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vAlign w:val="center"/>
          </w:tcPr>
          <w:p w14:paraId="7F592A8A" w14:textId="10DD19F5" w:rsidR="00F83BE6" w:rsidRPr="004606E4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0</w:t>
            </w:r>
          </w:p>
        </w:tc>
        <w:tc>
          <w:tcPr>
            <w:tcW w:w="609" w:type="pct"/>
            <w:tcBorders>
              <w:left w:val="nil"/>
              <w:bottom w:val="nil"/>
              <w:right w:val="nil"/>
            </w:tcBorders>
            <w:vAlign w:val="center"/>
          </w:tcPr>
          <w:p w14:paraId="1AC1E001" w14:textId="78D1522C" w:rsidR="00F83BE6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vAlign w:val="center"/>
          </w:tcPr>
          <w:p w14:paraId="1ABB412F" w14:textId="3055F161" w:rsidR="00F83BE6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950</w:t>
            </w:r>
          </w:p>
        </w:tc>
        <w:tc>
          <w:tcPr>
            <w:tcW w:w="596" w:type="pct"/>
            <w:tcBorders>
              <w:left w:val="nil"/>
              <w:bottom w:val="nil"/>
              <w:right w:val="nil"/>
            </w:tcBorders>
            <w:vAlign w:val="center"/>
          </w:tcPr>
          <w:p w14:paraId="1CC0721B" w14:textId="761241FB" w:rsidR="00F83BE6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</w:tr>
      <w:tr w:rsidR="00F83BE6" w:rsidRPr="00987B95" w14:paraId="5C1432AE" w14:textId="77777777" w:rsidTr="00C24565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01E1" w14:textId="48A67CCF" w:rsidR="00F83BE6" w:rsidRPr="0015187C" w:rsidRDefault="00C24565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C24565">
              <w:rPr>
                <w:sz w:val="20"/>
                <w:szCs w:val="20"/>
              </w:rPr>
              <w:t>Player´s hitting area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ED60" w14:textId="3798B2DD" w:rsidR="00F83BE6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7781" w14:textId="3E227726" w:rsidR="00F83BE6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91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84D4" w14:textId="6C6040FF" w:rsidR="00F83BE6" w:rsidRPr="004606E4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813F" w14:textId="6680FEC0" w:rsidR="00F83BE6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9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2BA0" w14:textId="47B41A05" w:rsidR="00F83BE6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5584" w14:textId="4961AA62" w:rsidR="00F83BE6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906</w:t>
            </w:r>
          </w:p>
        </w:tc>
      </w:tr>
      <w:tr w:rsidR="00F83BE6" w:rsidRPr="00987B95" w14:paraId="7181C251" w14:textId="77777777" w:rsidTr="00C24565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352D" w14:textId="41B2A6FF" w:rsidR="00F83BE6" w:rsidRPr="0015187C" w:rsidRDefault="000B2467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l l</w:t>
            </w:r>
            <w:r w:rsidR="00C67B1A" w:rsidRPr="00C67B1A">
              <w:rPr>
                <w:sz w:val="20"/>
                <w:szCs w:val="20"/>
              </w:rPr>
              <w:t>anding location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AB68" w14:textId="491B63B6" w:rsidR="00F83BE6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8720" w14:textId="5E7C3A54" w:rsidR="00F83BE6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99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C85D" w14:textId="0BC010DA" w:rsidR="00F83BE6" w:rsidRPr="004606E4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8DCC" w14:textId="6F0BC08A" w:rsidR="00F83BE6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97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A840" w14:textId="2364F28B" w:rsidR="00F83BE6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4A42" w14:textId="01668252" w:rsidR="00F83BE6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966</w:t>
            </w:r>
          </w:p>
        </w:tc>
      </w:tr>
      <w:tr w:rsidR="00C24565" w:rsidRPr="00987B95" w14:paraId="19E38E7F" w14:textId="77777777" w:rsidTr="000B2467"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2F8E" w14:textId="41BF86BB" w:rsidR="00C24565" w:rsidRDefault="00C67B1A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C67B1A">
              <w:rPr>
                <w:sz w:val="20"/>
                <w:szCs w:val="20"/>
              </w:rPr>
              <w:t>troke effectivenes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3E78" w14:textId="7CE2C8B9" w:rsidR="00C24565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1.0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3A04" w14:textId="72B284A1" w:rsidR="00C24565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7CAD" w14:textId="41264441" w:rsidR="00C24565" w:rsidRPr="004606E4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CECB" w14:textId="243565DE" w:rsidR="00C24565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0256" w14:textId="32468D37" w:rsidR="00C24565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87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66BF" w14:textId="6BE9167E" w:rsidR="00C24565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</w:tr>
      <w:tr w:rsidR="00C24565" w:rsidRPr="00987B95" w14:paraId="561039FA" w14:textId="77777777" w:rsidTr="000B2467"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122EB" w14:textId="1B49019A" w:rsidR="00C24565" w:rsidRDefault="00C67B1A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C67B1A">
              <w:rPr>
                <w:sz w:val="20"/>
                <w:szCs w:val="20"/>
              </w:rPr>
              <w:t>ally length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57626" w14:textId="0728661B" w:rsidR="00C24565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861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2757B" w14:textId="2D87C1FE" w:rsidR="00C24565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1DC2F" w14:textId="158EC53E" w:rsidR="00C24565" w:rsidRPr="004606E4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8AB27" w14:textId="6CB91BAE" w:rsidR="00C24565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AB3DC" w14:textId="2300D230" w:rsidR="00C24565" w:rsidRPr="000B2467" w:rsidRDefault="00BC55E6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0.82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2DDB6" w14:textId="5BD6B78D" w:rsidR="00C24565" w:rsidRPr="000B2467" w:rsidRDefault="00BB7889" w:rsidP="000B2467">
            <w:pPr>
              <w:spacing w:beforeLines="40" w:before="96" w:afterLines="40" w:after="96"/>
              <w:jc w:val="center"/>
              <w:rPr>
                <w:sz w:val="20"/>
                <w:szCs w:val="20"/>
              </w:rPr>
            </w:pPr>
            <w:r w:rsidRPr="000B2467">
              <w:rPr>
                <w:sz w:val="20"/>
                <w:szCs w:val="20"/>
              </w:rPr>
              <w:t>-</w:t>
            </w:r>
          </w:p>
        </w:tc>
      </w:tr>
    </w:tbl>
    <w:p w14:paraId="65B1E0D5" w14:textId="77777777" w:rsidR="000B2467" w:rsidRDefault="000B2467">
      <w:pPr>
        <w:spacing w:before="0" w:after="200" w:line="276" w:lineRule="auto"/>
        <w:rPr>
          <w:sz w:val="20"/>
          <w:szCs w:val="20"/>
        </w:rPr>
      </w:pPr>
    </w:p>
    <w:p w14:paraId="7790A1FE" w14:textId="7DBD5FBF" w:rsidR="006520E7" w:rsidRPr="000C3DC5" w:rsidRDefault="006520E7">
      <w:pPr>
        <w:spacing w:before="0" w:after="200" w:line="276" w:lineRule="auto"/>
        <w:rPr>
          <w:rFonts w:cs="Times New Roman"/>
          <w:szCs w:val="24"/>
        </w:rPr>
      </w:pPr>
    </w:p>
    <w:p w14:paraId="08913B57" w14:textId="6118C284" w:rsidR="00BF75FA" w:rsidRPr="00BE7B09" w:rsidRDefault="00BF75FA" w:rsidP="00BF75FA">
      <w:pPr>
        <w:spacing w:before="0" w:after="200" w:line="276" w:lineRule="auto"/>
        <w:jc w:val="center"/>
        <w:rPr>
          <w:rFonts w:cs="Times New Roman"/>
          <w:b/>
          <w:sz w:val="20"/>
          <w:szCs w:val="24"/>
        </w:rPr>
      </w:pPr>
    </w:p>
    <w:sectPr w:rsidR="00BF75FA" w:rsidRPr="00BE7B09" w:rsidSect="008C28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DC1DFA" w14:textId="77777777" w:rsidR="00786545" w:rsidRDefault="00786545" w:rsidP="00117666">
      <w:pPr>
        <w:spacing w:after="0"/>
      </w:pPr>
      <w:r>
        <w:separator/>
      </w:r>
    </w:p>
  </w:endnote>
  <w:endnote w:type="continuationSeparator" w:id="0">
    <w:p w14:paraId="6066FE26" w14:textId="77777777" w:rsidR="00786545" w:rsidRDefault="00786545" w:rsidP="00117666">
      <w:pPr>
        <w:spacing w:after="0"/>
      </w:pPr>
      <w:r>
        <w:continuationSeparator/>
      </w:r>
    </w:p>
  </w:endnote>
  <w:endnote w:type="continuationNotice" w:id="1">
    <w:p w14:paraId="6DAB1B54" w14:textId="77777777" w:rsidR="00786545" w:rsidRDefault="0078654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C0591A" w14:textId="77777777" w:rsidR="00E17058" w:rsidRPr="00577C4C" w:rsidRDefault="00E17058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27E298C8" wp14:editId="3B0C02B4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151BA91" w14:textId="77777777" w:rsidR="00E17058" w:rsidRPr="00E9561B" w:rsidRDefault="00E1705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7E298C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14:paraId="0151BA91" w14:textId="77777777" w:rsidR="00E17058" w:rsidRPr="00E9561B" w:rsidRDefault="00E1705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6D08942" wp14:editId="192E88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3D6BA7" w14:textId="1A8FF95B" w:rsidR="00E17058" w:rsidRPr="00577C4C" w:rsidRDefault="00E1705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3071" w:rsidRPr="004C30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D089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" filled="f" stroked="f" strokeweight=".5pt">
              <v:path arrowok="t"/>
              <v:textbox style="mso-fit-shape-to-text:t">
                <w:txbxContent>
                  <w:p w14:paraId="383D6BA7" w14:textId="1A8FF95B" w:rsidR="00E17058" w:rsidRPr="00577C4C" w:rsidRDefault="00E17058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3071" w:rsidRPr="004C30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A6A1AB" w14:textId="77777777" w:rsidR="00E17058" w:rsidRPr="00577C4C" w:rsidRDefault="00E17058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94912FF" wp14:editId="736A7B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271DBC" w14:textId="16739E8D" w:rsidR="00E17058" w:rsidRPr="00577C4C" w:rsidRDefault="00E1705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3071" w:rsidRPr="004C307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94912F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DhYii0ICAACB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14:paraId="6B271DBC" w14:textId="16739E8D" w:rsidR="00E17058" w:rsidRPr="00577C4C" w:rsidRDefault="00E17058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3071" w:rsidRPr="004C307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B3C520" w14:textId="77777777" w:rsidR="00786545" w:rsidRDefault="00786545" w:rsidP="00117666">
      <w:pPr>
        <w:spacing w:after="0"/>
      </w:pPr>
      <w:r>
        <w:separator/>
      </w:r>
    </w:p>
  </w:footnote>
  <w:footnote w:type="continuationSeparator" w:id="0">
    <w:p w14:paraId="7B0F96BF" w14:textId="77777777" w:rsidR="00786545" w:rsidRDefault="00786545" w:rsidP="00117666">
      <w:pPr>
        <w:spacing w:after="0"/>
      </w:pPr>
      <w:r>
        <w:continuationSeparator/>
      </w:r>
    </w:p>
  </w:footnote>
  <w:footnote w:type="continuationNotice" w:id="1">
    <w:p w14:paraId="30C30805" w14:textId="77777777" w:rsidR="00786545" w:rsidRDefault="0078654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9D019B" w14:textId="77777777" w:rsidR="00E17058" w:rsidRPr="007E3148" w:rsidRDefault="00E17058" w:rsidP="00EE2BCA">
    <w:pPr>
      <w:pStyle w:val="Header"/>
      <w:jc w:val="right"/>
    </w:pPr>
    <w:r w:rsidRPr="007E3148">
      <w:ptab w:relativeTo="margin" w:alignment="center" w:leader="none"/>
    </w:r>
    <w:r w:rsidRPr="00D46F85">
      <w:t>Effect of modification rules in competition on technical-tactical actions in young tennis players (under-10)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7FFD2B" w14:textId="77777777" w:rsidR="00E17058" w:rsidRPr="009C4ED2" w:rsidRDefault="00E17058" w:rsidP="009C4ED2">
    <w:pPr>
      <w:pStyle w:val="Header"/>
      <w:jc w:val="right"/>
    </w:pPr>
    <w:r w:rsidRPr="007E3148">
      <w:ptab w:relativeTo="margin" w:alignment="center" w:leader="none"/>
    </w:r>
    <w:r w:rsidRPr="00D46F85">
      <w:t>Effect of modification rules in competition on technical-tactical actions in young tennis players (under-10)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3A01F" w14:textId="77777777" w:rsidR="00E17058" w:rsidRDefault="00E17058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FDC24F" wp14:editId="60142EBC">
          <wp:extent cx="1382534" cy="497091"/>
          <wp:effectExtent l="0" t="0" r="0" b="0"/>
          <wp:docPr id="2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57606"/>
    <w:multiLevelType w:val="hybridMultilevel"/>
    <w:tmpl w:val="49D288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91BEC"/>
    <w:multiLevelType w:val="hybridMultilevel"/>
    <w:tmpl w:val="AC5CDE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0773AC"/>
    <w:multiLevelType w:val="hybridMultilevel"/>
    <w:tmpl w:val="60CCC876"/>
    <w:lvl w:ilvl="0" w:tplc="D5FA68F6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3" w15:restartNumberingAfterBreak="0">
    <w:nsid w:val="0E22728A"/>
    <w:multiLevelType w:val="hybridMultilevel"/>
    <w:tmpl w:val="ED2C6D3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7760D6"/>
    <w:multiLevelType w:val="hybridMultilevel"/>
    <w:tmpl w:val="5700368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234F0"/>
    <w:multiLevelType w:val="hybridMultilevel"/>
    <w:tmpl w:val="484C0F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E626B3"/>
    <w:multiLevelType w:val="hybridMultilevel"/>
    <w:tmpl w:val="AFBAEB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977460"/>
    <w:multiLevelType w:val="hybridMultilevel"/>
    <w:tmpl w:val="94505A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FE4D83"/>
    <w:multiLevelType w:val="hybridMultilevel"/>
    <w:tmpl w:val="A33A755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944DC0"/>
    <w:multiLevelType w:val="hybridMultilevel"/>
    <w:tmpl w:val="1EB44E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4759CF"/>
    <w:multiLevelType w:val="hybridMultilevel"/>
    <w:tmpl w:val="3AECE598"/>
    <w:lvl w:ilvl="0" w:tplc="0C0A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13" w15:restartNumberingAfterBreak="0">
    <w:nsid w:val="30B6750A"/>
    <w:multiLevelType w:val="hybridMultilevel"/>
    <w:tmpl w:val="8CE489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0B0BED"/>
    <w:multiLevelType w:val="hybridMultilevel"/>
    <w:tmpl w:val="8DB60C14"/>
    <w:lvl w:ilvl="0" w:tplc="B04ABAD4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sz w:val="20"/>
      </w:rPr>
    </w:lvl>
    <w:lvl w:ilvl="1" w:tplc="0C0A000F">
      <w:start w:val="1"/>
      <w:numFmt w:val="decimal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372702"/>
    <w:multiLevelType w:val="hybridMultilevel"/>
    <w:tmpl w:val="80D632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BA2E0F"/>
    <w:multiLevelType w:val="hybridMultilevel"/>
    <w:tmpl w:val="31364F44"/>
    <w:lvl w:ilvl="0" w:tplc="840C66E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BB502F"/>
    <w:multiLevelType w:val="hybridMultilevel"/>
    <w:tmpl w:val="AB44C0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74426B"/>
    <w:multiLevelType w:val="hybridMultilevel"/>
    <w:tmpl w:val="825215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120EAF"/>
    <w:multiLevelType w:val="hybridMultilevel"/>
    <w:tmpl w:val="21AE8F8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DB0F27"/>
    <w:multiLevelType w:val="hybridMultilevel"/>
    <w:tmpl w:val="BD7A6396"/>
    <w:lvl w:ilvl="0" w:tplc="C6343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9915DA"/>
    <w:multiLevelType w:val="hybridMultilevel"/>
    <w:tmpl w:val="FF608E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5F2267"/>
    <w:multiLevelType w:val="hybridMultilevel"/>
    <w:tmpl w:val="EF1210D2"/>
    <w:lvl w:ilvl="0" w:tplc="0C0A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23" w15:restartNumberingAfterBreak="0">
    <w:nsid w:val="48761E5A"/>
    <w:multiLevelType w:val="hybridMultilevel"/>
    <w:tmpl w:val="1D7C5FC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354E36"/>
    <w:multiLevelType w:val="hybridMultilevel"/>
    <w:tmpl w:val="5888D80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5C36EB"/>
    <w:multiLevelType w:val="hybridMultilevel"/>
    <w:tmpl w:val="2E3054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0C047D"/>
    <w:multiLevelType w:val="hybridMultilevel"/>
    <w:tmpl w:val="D4904F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083586"/>
    <w:multiLevelType w:val="hybridMultilevel"/>
    <w:tmpl w:val="3A02BFC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8" w15:restartNumberingAfterBreak="0">
    <w:nsid w:val="698866C5"/>
    <w:multiLevelType w:val="hybridMultilevel"/>
    <w:tmpl w:val="E834C86A"/>
    <w:lvl w:ilvl="0" w:tplc="0B1803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2B3A05"/>
    <w:multiLevelType w:val="hybridMultilevel"/>
    <w:tmpl w:val="083A1182"/>
    <w:lvl w:ilvl="0" w:tplc="FBFA52B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20" w:hanging="360"/>
      </w:pPr>
    </w:lvl>
    <w:lvl w:ilvl="2" w:tplc="0C0A001B" w:tentative="1">
      <w:start w:val="1"/>
      <w:numFmt w:val="lowerRoman"/>
      <w:lvlText w:val="%3."/>
      <w:lvlJc w:val="right"/>
      <w:pPr>
        <w:ind w:left="3240" w:hanging="180"/>
      </w:pPr>
    </w:lvl>
    <w:lvl w:ilvl="3" w:tplc="0C0A000F" w:tentative="1">
      <w:start w:val="1"/>
      <w:numFmt w:val="decimal"/>
      <w:lvlText w:val="%4."/>
      <w:lvlJc w:val="left"/>
      <w:pPr>
        <w:ind w:left="3960" w:hanging="360"/>
      </w:pPr>
    </w:lvl>
    <w:lvl w:ilvl="4" w:tplc="0C0A0019" w:tentative="1">
      <w:start w:val="1"/>
      <w:numFmt w:val="lowerLetter"/>
      <w:lvlText w:val="%5."/>
      <w:lvlJc w:val="left"/>
      <w:pPr>
        <w:ind w:left="4680" w:hanging="360"/>
      </w:pPr>
    </w:lvl>
    <w:lvl w:ilvl="5" w:tplc="0C0A001B" w:tentative="1">
      <w:start w:val="1"/>
      <w:numFmt w:val="lowerRoman"/>
      <w:lvlText w:val="%6."/>
      <w:lvlJc w:val="right"/>
      <w:pPr>
        <w:ind w:left="5400" w:hanging="180"/>
      </w:pPr>
    </w:lvl>
    <w:lvl w:ilvl="6" w:tplc="0C0A000F" w:tentative="1">
      <w:start w:val="1"/>
      <w:numFmt w:val="decimal"/>
      <w:lvlText w:val="%7."/>
      <w:lvlJc w:val="left"/>
      <w:pPr>
        <w:ind w:left="6120" w:hanging="360"/>
      </w:pPr>
    </w:lvl>
    <w:lvl w:ilvl="7" w:tplc="0C0A0019" w:tentative="1">
      <w:start w:val="1"/>
      <w:numFmt w:val="lowerLetter"/>
      <w:lvlText w:val="%8."/>
      <w:lvlJc w:val="left"/>
      <w:pPr>
        <w:ind w:left="6840" w:hanging="360"/>
      </w:pPr>
    </w:lvl>
    <w:lvl w:ilvl="8" w:tplc="0C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6E446E7D"/>
    <w:multiLevelType w:val="hybridMultilevel"/>
    <w:tmpl w:val="DC4CC8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0F72A8"/>
    <w:multiLevelType w:val="hybridMultilevel"/>
    <w:tmpl w:val="B47C8BC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F22487"/>
    <w:multiLevelType w:val="hybridMultilevel"/>
    <w:tmpl w:val="2C9A6B9A"/>
    <w:lvl w:ilvl="0" w:tplc="0C0A0001">
      <w:start w:val="1"/>
      <w:numFmt w:val="bullet"/>
      <w:lvlText w:val=""/>
      <w:lvlJc w:val="left"/>
      <w:pPr>
        <w:ind w:left="83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33" w15:restartNumberingAfterBreak="0">
    <w:nsid w:val="790B7942"/>
    <w:multiLevelType w:val="hybridMultilevel"/>
    <w:tmpl w:val="3E14F3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6D7376"/>
    <w:multiLevelType w:val="hybridMultilevel"/>
    <w:tmpl w:val="78364FC8"/>
    <w:lvl w:ilvl="0" w:tplc="0C0A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abstractNum w:abstractNumId="35" w15:restartNumberingAfterBreak="0">
    <w:nsid w:val="7CFF0F92"/>
    <w:multiLevelType w:val="hybridMultilevel"/>
    <w:tmpl w:val="9DAC6B02"/>
    <w:lvl w:ilvl="0" w:tplc="9C1EB1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9"/>
  </w:num>
  <w:num w:numId="4">
    <w:abstractNumId w:val="21"/>
  </w:num>
  <w:num w:numId="5">
    <w:abstractNumId w:val="14"/>
  </w:num>
  <w:num w:numId="6">
    <w:abstractNumId w:val="16"/>
  </w:num>
  <w:num w:numId="7">
    <w:abstractNumId w:val="20"/>
  </w:num>
  <w:num w:numId="8">
    <w:abstractNumId w:val="27"/>
  </w:num>
  <w:num w:numId="9">
    <w:abstractNumId w:val="1"/>
  </w:num>
  <w:num w:numId="10">
    <w:abstractNumId w:val="23"/>
  </w:num>
  <w:num w:numId="11">
    <w:abstractNumId w:val="17"/>
  </w:num>
  <w:num w:numId="12">
    <w:abstractNumId w:val="24"/>
  </w:num>
  <w:num w:numId="13">
    <w:abstractNumId w:val="33"/>
  </w:num>
  <w:num w:numId="14">
    <w:abstractNumId w:val="5"/>
  </w:num>
  <w:num w:numId="15">
    <w:abstractNumId w:val="26"/>
  </w:num>
  <w:num w:numId="16">
    <w:abstractNumId w:val="15"/>
  </w:num>
  <w:num w:numId="17">
    <w:abstractNumId w:val="3"/>
  </w:num>
  <w:num w:numId="18">
    <w:abstractNumId w:val="8"/>
  </w:num>
  <w:num w:numId="19">
    <w:abstractNumId w:val="18"/>
  </w:num>
  <w:num w:numId="20">
    <w:abstractNumId w:val="11"/>
  </w:num>
  <w:num w:numId="21">
    <w:abstractNumId w:val="32"/>
  </w:num>
  <w:num w:numId="22">
    <w:abstractNumId w:val="19"/>
  </w:num>
  <w:num w:numId="23">
    <w:abstractNumId w:val="22"/>
  </w:num>
  <w:num w:numId="24">
    <w:abstractNumId w:val="2"/>
  </w:num>
  <w:num w:numId="25">
    <w:abstractNumId w:val="12"/>
  </w:num>
  <w:num w:numId="26">
    <w:abstractNumId w:val="34"/>
  </w:num>
  <w:num w:numId="27">
    <w:abstractNumId w:val="25"/>
  </w:num>
  <w:num w:numId="28">
    <w:abstractNumId w:val="4"/>
  </w:num>
  <w:num w:numId="29">
    <w:abstractNumId w:val="13"/>
  </w:num>
  <w:num w:numId="30">
    <w:abstractNumId w:val="6"/>
  </w:num>
  <w:num w:numId="31">
    <w:abstractNumId w:val="0"/>
  </w:num>
  <w:num w:numId="32">
    <w:abstractNumId w:val="35"/>
  </w:num>
  <w:num w:numId="33">
    <w:abstractNumId w:val="7"/>
  </w:num>
  <w:num w:numId="34">
    <w:abstractNumId w:val="28"/>
  </w:num>
  <w:num w:numId="35">
    <w:abstractNumId w:val="30"/>
  </w:num>
  <w:num w:numId="36">
    <w:abstractNumId w:val="31"/>
  </w:num>
  <w:num w:numId="37">
    <w:abstractNumId w:val="29"/>
  </w:num>
  <w:num w:numId="38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AA0"/>
    <w:rsid w:val="0000430D"/>
    <w:rsid w:val="00004BBB"/>
    <w:rsid w:val="00006A4E"/>
    <w:rsid w:val="00006D8E"/>
    <w:rsid w:val="000072C9"/>
    <w:rsid w:val="00007F96"/>
    <w:rsid w:val="000104F6"/>
    <w:rsid w:val="00014102"/>
    <w:rsid w:val="00014E0E"/>
    <w:rsid w:val="000156C0"/>
    <w:rsid w:val="000164CA"/>
    <w:rsid w:val="0001698B"/>
    <w:rsid w:val="0001757E"/>
    <w:rsid w:val="000176CA"/>
    <w:rsid w:val="000203EF"/>
    <w:rsid w:val="00021AED"/>
    <w:rsid w:val="00024CC5"/>
    <w:rsid w:val="00025529"/>
    <w:rsid w:val="00025EAB"/>
    <w:rsid w:val="00026439"/>
    <w:rsid w:val="0002678C"/>
    <w:rsid w:val="00027816"/>
    <w:rsid w:val="0003074F"/>
    <w:rsid w:val="00031531"/>
    <w:rsid w:val="00031C78"/>
    <w:rsid w:val="0003343C"/>
    <w:rsid w:val="00033FDE"/>
    <w:rsid w:val="00034304"/>
    <w:rsid w:val="00034885"/>
    <w:rsid w:val="0003494C"/>
    <w:rsid w:val="00035434"/>
    <w:rsid w:val="00035437"/>
    <w:rsid w:val="00037379"/>
    <w:rsid w:val="00044818"/>
    <w:rsid w:val="000453ED"/>
    <w:rsid w:val="00045678"/>
    <w:rsid w:val="000458E4"/>
    <w:rsid w:val="00046CAB"/>
    <w:rsid w:val="00050DCE"/>
    <w:rsid w:val="00051B08"/>
    <w:rsid w:val="00051BA3"/>
    <w:rsid w:val="00052738"/>
    <w:rsid w:val="000532C0"/>
    <w:rsid w:val="0005594E"/>
    <w:rsid w:val="00056013"/>
    <w:rsid w:val="00056D70"/>
    <w:rsid w:val="00056DEB"/>
    <w:rsid w:val="00056FBA"/>
    <w:rsid w:val="00060453"/>
    <w:rsid w:val="000606B4"/>
    <w:rsid w:val="00062E2D"/>
    <w:rsid w:val="00063D84"/>
    <w:rsid w:val="000645B2"/>
    <w:rsid w:val="00064C5C"/>
    <w:rsid w:val="00065178"/>
    <w:rsid w:val="0006552E"/>
    <w:rsid w:val="00066003"/>
    <w:rsid w:val="0006636D"/>
    <w:rsid w:val="000671A5"/>
    <w:rsid w:val="00070476"/>
    <w:rsid w:val="00070E09"/>
    <w:rsid w:val="00071E0D"/>
    <w:rsid w:val="00073044"/>
    <w:rsid w:val="0007478B"/>
    <w:rsid w:val="000757A3"/>
    <w:rsid w:val="0007629F"/>
    <w:rsid w:val="000771D0"/>
    <w:rsid w:val="00077D53"/>
    <w:rsid w:val="00077D69"/>
    <w:rsid w:val="0008110C"/>
    <w:rsid w:val="00081394"/>
    <w:rsid w:val="00081C86"/>
    <w:rsid w:val="00081CE8"/>
    <w:rsid w:val="00083BC0"/>
    <w:rsid w:val="00084B6B"/>
    <w:rsid w:val="00086A64"/>
    <w:rsid w:val="000871F3"/>
    <w:rsid w:val="000874EE"/>
    <w:rsid w:val="000901CA"/>
    <w:rsid w:val="00090F02"/>
    <w:rsid w:val="0009313C"/>
    <w:rsid w:val="00093A2F"/>
    <w:rsid w:val="00093F6F"/>
    <w:rsid w:val="00094296"/>
    <w:rsid w:val="00094700"/>
    <w:rsid w:val="00094AB0"/>
    <w:rsid w:val="0009668E"/>
    <w:rsid w:val="0009728E"/>
    <w:rsid w:val="000A061A"/>
    <w:rsid w:val="000A09E2"/>
    <w:rsid w:val="000A16EF"/>
    <w:rsid w:val="000A3AC3"/>
    <w:rsid w:val="000A457E"/>
    <w:rsid w:val="000A6CCB"/>
    <w:rsid w:val="000B088B"/>
    <w:rsid w:val="000B2467"/>
    <w:rsid w:val="000B34BD"/>
    <w:rsid w:val="000B36AE"/>
    <w:rsid w:val="000B3AA0"/>
    <w:rsid w:val="000B573E"/>
    <w:rsid w:val="000B6584"/>
    <w:rsid w:val="000B65D6"/>
    <w:rsid w:val="000C0D3D"/>
    <w:rsid w:val="000C0E71"/>
    <w:rsid w:val="000C37F8"/>
    <w:rsid w:val="000C3DC5"/>
    <w:rsid w:val="000C4DE2"/>
    <w:rsid w:val="000C6C25"/>
    <w:rsid w:val="000C6E23"/>
    <w:rsid w:val="000C7D06"/>
    <w:rsid w:val="000C7E2A"/>
    <w:rsid w:val="000D3515"/>
    <w:rsid w:val="000D4F41"/>
    <w:rsid w:val="000D5290"/>
    <w:rsid w:val="000D61B9"/>
    <w:rsid w:val="000D7443"/>
    <w:rsid w:val="000E0AA7"/>
    <w:rsid w:val="000E2AFC"/>
    <w:rsid w:val="000E36DD"/>
    <w:rsid w:val="000E390C"/>
    <w:rsid w:val="000E5F8E"/>
    <w:rsid w:val="000E6EAA"/>
    <w:rsid w:val="000F0FAA"/>
    <w:rsid w:val="000F137A"/>
    <w:rsid w:val="000F2851"/>
    <w:rsid w:val="000F4CFB"/>
    <w:rsid w:val="000F4D7F"/>
    <w:rsid w:val="000F5864"/>
    <w:rsid w:val="000F5E9E"/>
    <w:rsid w:val="000F69D9"/>
    <w:rsid w:val="000F7E89"/>
    <w:rsid w:val="00100C43"/>
    <w:rsid w:val="00100D9A"/>
    <w:rsid w:val="0010184B"/>
    <w:rsid w:val="00102553"/>
    <w:rsid w:val="00102DA9"/>
    <w:rsid w:val="001033CA"/>
    <w:rsid w:val="00104379"/>
    <w:rsid w:val="00104ACE"/>
    <w:rsid w:val="00105772"/>
    <w:rsid w:val="00106102"/>
    <w:rsid w:val="001111A1"/>
    <w:rsid w:val="00111DD2"/>
    <w:rsid w:val="00112EEE"/>
    <w:rsid w:val="001137FE"/>
    <w:rsid w:val="00113E8E"/>
    <w:rsid w:val="00115069"/>
    <w:rsid w:val="00115AD5"/>
    <w:rsid w:val="00117666"/>
    <w:rsid w:val="00120579"/>
    <w:rsid w:val="001223A7"/>
    <w:rsid w:val="00123234"/>
    <w:rsid w:val="00123335"/>
    <w:rsid w:val="00126374"/>
    <w:rsid w:val="00127C95"/>
    <w:rsid w:val="00127EEC"/>
    <w:rsid w:val="0013202B"/>
    <w:rsid w:val="001329DF"/>
    <w:rsid w:val="00134256"/>
    <w:rsid w:val="001348AA"/>
    <w:rsid w:val="00135623"/>
    <w:rsid w:val="00136C1B"/>
    <w:rsid w:val="00136E7A"/>
    <w:rsid w:val="001405AC"/>
    <w:rsid w:val="001411F0"/>
    <w:rsid w:val="00141D1E"/>
    <w:rsid w:val="001429DE"/>
    <w:rsid w:val="00142D14"/>
    <w:rsid w:val="00142DD4"/>
    <w:rsid w:val="00143441"/>
    <w:rsid w:val="0014375B"/>
    <w:rsid w:val="00143BD1"/>
    <w:rsid w:val="001465DD"/>
    <w:rsid w:val="00147395"/>
    <w:rsid w:val="00150CFD"/>
    <w:rsid w:val="00151541"/>
    <w:rsid w:val="0015155A"/>
    <w:rsid w:val="0015304A"/>
    <w:rsid w:val="0015520A"/>
    <w:rsid w:val="001552C9"/>
    <w:rsid w:val="00155F2E"/>
    <w:rsid w:val="001565B7"/>
    <w:rsid w:val="0015680E"/>
    <w:rsid w:val="00157C73"/>
    <w:rsid w:val="001601AF"/>
    <w:rsid w:val="0016374B"/>
    <w:rsid w:val="001653C7"/>
    <w:rsid w:val="00165861"/>
    <w:rsid w:val="001658A9"/>
    <w:rsid w:val="00165EC0"/>
    <w:rsid w:val="00167CE1"/>
    <w:rsid w:val="001722A4"/>
    <w:rsid w:val="00172726"/>
    <w:rsid w:val="001730FE"/>
    <w:rsid w:val="00173106"/>
    <w:rsid w:val="00174EC2"/>
    <w:rsid w:val="00175941"/>
    <w:rsid w:val="001763B4"/>
    <w:rsid w:val="00176422"/>
    <w:rsid w:val="001772A4"/>
    <w:rsid w:val="00177CE1"/>
    <w:rsid w:val="00177D84"/>
    <w:rsid w:val="001800C0"/>
    <w:rsid w:val="00180BAD"/>
    <w:rsid w:val="0018150F"/>
    <w:rsid w:val="001826A2"/>
    <w:rsid w:val="00182B21"/>
    <w:rsid w:val="00183951"/>
    <w:rsid w:val="00186942"/>
    <w:rsid w:val="001928B0"/>
    <w:rsid w:val="0019425F"/>
    <w:rsid w:val="00195EB3"/>
    <w:rsid w:val="00196071"/>
    <w:rsid w:val="001964EF"/>
    <w:rsid w:val="00196EE3"/>
    <w:rsid w:val="001A1B23"/>
    <w:rsid w:val="001A2753"/>
    <w:rsid w:val="001A27D8"/>
    <w:rsid w:val="001A32A4"/>
    <w:rsid w:val="001A349B"/>
    <w:rsid w:val="001A7302"/>
    <w:rsid w:val="001B1096"/>
    <w:rsid w:val="001B16E8"/>
    <w:rsid w:val="001B1A2C"/>
    <w:rsid w:val="001B287F"/>
    <w:rsid w:val="001B3972"/>
    <w:rsid w:val="001B4A43"/>
    <w:rsid w:val="001B60DF"/>
    <w:rsid w:val="001B738D"/>
    <w:rsid w:val="001C24D7"/>
    <w:rsid w:val="001C5E48"/>
    <w:rsid w:val="001C654A"/>
    <w:rsid w:val="001C6DC5"/>
    <w:rsid w:val="001C7D3F"/>
    <w:rsid w:val="001D09EB"/>
    <w:rsid w:val="001D12D2"/>
    <w:rsid w:val="001D156B"/>
    <w:rsid w:val="001D1637"/>
    <w:rsid w:val="001D1F05"/>
    <w:rsid w:val="001D2C53"/>
    <w:rsid w:val="001D2CB0"/>
    <w:rsid w:val="001D4CDF"/>
    <w:rsid w:val="001D5C23"/>
    <w:rsid w:val="001D5E7B"/>
    <w:rsid w:val="001D60A6"/>
    <w:rsid w:val="001D757D"/>
    <w:rsid w:val="001D7E06"/>
    <w:rsid w:val="001E056B"/>
    <w:rsid w:val="001E08BD"/>
    <w:rsid w:val="001E1791"/>
    <w:rsid w:val="001E18AD"/>
    <w:rsid w:val="001E30B4"/>
    <w:rsid w:val="001E31F3"/>
    <w:rsid w:val="001E419D"/>
    <w:rsid w:val="001E4B06"/>
    <w:rsid w:val="001E5CA5"/>
    <w:rsid w:val="001E5F64"/>
    <w:rsid w:val="001E6ABF"/>
    <w:rsid w:val="001E6C1C"/>
    <w:rsid w:val="001E7759"/>
    <w:rsid w:val="001F1ED2"/>
    <w:rsid w:val="001F4C07"/>
    <w:rsid w:val="001F7E5D"/>
    <w:rsid w:val="00202F7D"/>
    <w:rsid w:val="00205CC3"/>
    <w:rsid w:val="002068F5"/>
    <w:rsid w:val="002069E5"/>
    <w:rsid w:val="002072AF"/>
    <w:rsid w:val="0021047D"/>
    <w:rsid w:val="00213A12"/>
    <w:rsid w:val="002147CD"/>
    <w:rsid w:val="00215865"/>
    <w:rsid w:val="00216A4F"/>
    <w:rsid w:val="00217B97"/>
    <w:rsid w:val="0022058C"/>
    <w:rsid w:val="002206C2"/>
    <w:rsid w:val="00220951"/>
    <w:rsid w:val="002209BA"/>
    <w:rsid w:val="00220AEA"/>
    <w:rsid w:val="00221885"/>
    <w:rsid w:val="00221FA1"/>
    <w:rsid w:val="002227E6"/>
    <w:rsid w:val="00222E28"/>
    <w:rsid w:val="002239C3"/>
    <w:rsid w:val="00223D6F"/>
    <w:rsid w:val="002240A3"/>
    <w:rsid w:val="00226056"/>
    <w:rsid w:val="00226954"/>
    <w:rsid w:val="0023086C"/>
    <w:rsid w:val="0023117D"/>
    <w:rsid w:val="00231525"/>
    <w:rsid w:val="0023395D"/>
    <w:rsid w:val="00233CB0"/>
    <w:rsid w:val="00235B01"/>
    <w:rsid w:val="00237C7F"/>
    <w:rsid w:val="00237D35"/>
    <w:rsid w:val="002416AE"/>
    <w:rsid w:val="00243C54"/>
    <w:rsid w:val="00245166"/>
    <w:rsid w:val="00245254"/>
    <w:rsid w:val="00246852"/>
    <w:rsid w:val="002471B8"/>
    <w:rsid w:val="002507F0"/>
    <w:rsid w:val="00251314"/>
    <w:rsid w:val="00252818"/>
    <w:rsid w:val="00252904"/>
    <w:rsid w:val="00252E7D"/>
    <w:rsid w:val="00253278"/>
    <w:rsid w:val="00260809"/>
    <w:rsid w:val="00260A45"/>
    <w:rsid w:val="00260FD8"/>
    <w:rsid w:val="00261B91"/>
    <w:rsid w:val="002629A3"/>
    <w:rsid w:val="00262E4E"/>
    <w:rsid w:val="00264762"/>
    <w:rsid w:val="00264D51"/>
    <w:rsid w:val="00264DFD"/>
    <w:rsid w:val="00265660"/>
    <w:rsid w:val="00266910"/>
    <w:rsid w:val="002675BA"/>
    <w:rsid w:val="00267A1A"/>
    <w:rsid w:val="00267D18"/>
    <w:rsid w:val="00270139"/>
    <w:rsid w:val="002710E7"/>
    <w:rsid w:val="00277B6F"/>
    <w:rsid w:val="00280191"/>
    <w:rsid w:val="002804EA"/>
    <w:rsid w:val="00280AC0"/>
    <w:rsid w:val="00281603"/>
    <w:rsid w:val="00281F22"/>
    <w:rsid w:val="00281FF0"/>
    <w:rsid w:val="002821B3"/>
    <w:rsid w:val="00283605"/>
    <w:rsid w:val="00283FFC"/>
    <w:rsid w:val="002843E4"/>
    <w:rsid w:val="00285ECF"/>
    <w:rsid w:val="0028680C"/>
    <w:rsid w:val="002868E2"/>
    <w:rsid w:val="002869C3"/>
    <w:rsid w:val="002874A0"/>
    <w:rsid w:val="00292293"/>
    <w:rsid w:val="002936E4"/>
    <w:rsid w:val="00293C58"/>
    <w:rsid w:val="00294A21"/>
    <w:rsid w:val="00294F34"/>
    <w:rsid w:val="00295001"/>
    <w:rsid w:val="00295C75"/>
    <w:rsid w:val="00296B88"/>
    <w:rsid w:val="00297AE9"/>
    <w:rsid w:val="002A1D69"/>
    <w:rsid w:val="002A2800"/>
    <w:rsid w:val="002A30AE"/>
    <w:rsid w:val="002A3368"/>
    <w:rsid w:val="002A3F9B"/>
    <w:rsid w:val="002A6FDC"/>
    <w:rsid w:val="002B0512"/>
    <w:rsid w:val="002B1962"/>
    <w:rsid w:val="002B4A63"/>
    <w:rsid w:val="002B5787"/>
    <w:rsid w:val="002B7455"/>
    <w:rsid w:val="002C03C6"/>
    <w:rsid w:val="002C0629"/>
    <w:rsid w:val="002C0E38"/>
    <w:rsid w:val="002C18B0"/>
    <w:rsid w:val="002C41D6"/>
    <w:rsid w:val="002C459A"/>
    <w:rsid w:val="002C553E"/>
    <w:rsid w:val="002C6561"/>
    <w:rsid w:val="002C74CA"/>
    <w:rsid w:val="002C7BB4"/>
    <w:rsid w:val="002D3027"/>
    <w:rsid w:val="002D3ECC"/>
    <w:rsid w:val="002D5076"/>
    <w:rsid w:val="002D7613"/>
    <w:rsid w:val="002D7944"/>
    <w:rsid w:val="002E06C9"/>
    <w:rsid w:val="002E0C5B"/>
    <w:rsid w:val="002E18E2"/>
    <w:rsid w:val="002E2E69"/>
    <w:rsid w:val="002E6954"/>
    <w:rsid w:val="002E7E51"/>
    <w:rsid w:val="002F176D"/>
    <w:rsid w:val="002F4941"/>
    <w:rsid w:val="002F565B"/>
    <w:rsid w:val="002F67EC"/>
    <w:rsid w:val="002F744D"/>
    <w:rsid w:val="0030195F"/>
    <w:rsid w:val="0030253E"/>
    <w:rsid w:val="00302CD4"/>
    <w:rsid w:val="00303DE6"/>
    <w:rsid w:val="0030709D"/>
    <w:rsid w:val="00307953"/>
    <w:rsid w:val="00307B75"/>
    <w:rsid w:val="00310124"/>
    <w:rsid w:val="0031204C"/>
    <w:rsid w:val="00312511"/>
    <w:rsid w:val="003126BE"/>
    <w:rsid w:val="00314188"/>
    <w:rsid w:val="003149E4"/>
    <w:rsid w:val="00320EC1"/>
    <w:rsid w:val="00321328"/>
    <w:rsid w:val="003263F8"/>
    <w:rsid w:val="00326B47"/>
    <w:rsid w:val="003272E2"/>
    <w:rsid w:val="00327D90"/>
    <w:rsid w:val="00330904"/>
    <w:rsid w:val="003309C2"/>
    <w:rsid w:val="00331093"/>
    <w:rsid w:val="00331A0E"/>
    <w:rsid w:val="00334CEB"/>
    <w:rsid w:val="003351CC"/>
    <w:rsid w:val="00335FE0"/>
    <w:rsid w:val="003369AB"/>
    <w:rsid w:val="00336C12"/>
    <w:rsid w:val="00341501"/>
    <w:rsid w:val="0034689F"/>
    <w:rsid w:val="00346F89"/>
    <w:rsid w:val="0034719C"/>
    <w:rsid w:val="00351341"/>
    <w:rsid w:val="00351B7C"/>
    <w:rsid w:val="00351CE6"/>
    <w:rsid w:val="0035224D"/>
    <w:rsid w:val="00353F16"/>
    <w:rsid w:val="003544FB"/>
    <w:rsid w:val="00354F95"/>
    <w:rsid w:val="0035646F"/>
    <w:rsid w:val="00356EA9"/>
    <w:rsid w:val="003574D6"/>
    <w:rsid w:val="00361312"/>
    <w:rsid w:val="00362048"/>
    <w:rsid w:val="00362C78"/>
    <w:rsid w:val="003630B2"/>
    <w:rsid w:val="00363161"/>
    <w:rsid w:val="00363D8A"/>
    <w:rsid w:val="00364766"/>
    <w:rsid w:val="00364BD2"/>
    <w:rsid w:val="00365846"/>
    <w:rsid w:val="00365D63"/>
    <w:rsid w:val="00366B4A"/>
    <w:rsid w:val="0036793B"/>
    <w:rsid w:val="00371ECA"/>
    <w:rsid w:val="00372487"/>
    <w:rsid w:val="00372682"/>
    <w:rsid w:val="0037397B"/>
    <w:rsid w:val="00374197"/>
    <w:rsid w:val="003742A6"/>
    <w:rsid w:val="0037495A"/>
    <w:rsid w:val="00374B9A"/>
    <w:rsid w:val="00374EB3"/>
    <w:rsid w:val="003757C5"/>
    <w:rsid w:val="003762BD"/>
    <w:rsid w:val="00376664"/>
    <w:rsid w:val="00376CC5"/>
    <w:rsid w:val="00380538"/>
    <w:rsid w:val="003819EA"/>
    <w:rsid w:val="00381A48"/>
    <w:rsid w:val="0038202D"/>
    <w:rsid w:val="00385AD0"/>
    <w:rsid w:val="00385EE1"/>
    <w:rsid w:val="00386276"/>
    <w:rsid w:val="00387F90"/>
    <w:rsid w:val="00390DE1"/>
    <w:rsid w:val="003928F6"/>
    <w:rsid w:val="003929D3"/>
    <w:rsid w:val="0039360E"/>
    <w:rsid w:val="003945B7"/>
    <w:rsid w:val="003950A4"/>
    <w:rsid w:val="0039693B"/>
    <w:rsid w:val="0039698A"/>
    <w:rsid w:val="003A65A3"/>
    <w:rsid w:val="003A781C"/>
    <w:rsid w:val="003B00C3"/>
    <w:rsid w:val="003B020C"/>
    <w:rsid w:val="003B1D9A"/>
    <w:rsid w:val="003B1F1C"/>
    <w:rsid w:val="003B3658"/>
    <w:rsid w:val="003B550D"/>
    <w:rsid w:val="003B6010"/>
    <w:rsid w:val="003B7144"/>
    <w:rsid w:val="003B73BF"/>
    <w:rsid w:val="003C0C9E"/>
    <w:rsid w:val="003C1537"/>
    <w:rsid w:val="003C28BD"/>
    <w:rsid w:val="003C3051"/>
    <w:rsid w:val="003C3302"/>
    <w:rsid w:val="003C345C"/>
    <w:rsid w:val="003C4768"/>
    <w:rsid w:val="003C5586"/>
    <w:rsid w:val="003C79D7"/>
    <w:rsid w:val="003D132B"/>
    <w:rsid w:val="003D2B42"/>
    <w:rsid w:val="003D2F2D"/>
    <w:rsid w:val="003D37E5"/>
    <w:rsid w:val="003D3DA0"/>
    <w:rsid w:val="003D7627"/>
    <w:rsid w:val="003E2BD9"/>
    <w:rsid w:val="003E31BB"/>
    <w:rsid w:val="003E4CF1"/>
    <w:rsid w:val="003E5270"/>
    <w:rsid w:val="003E725F"/>
    <w:rsid w:val="003F0248"/>
    <w:rsid w:val="003F05F1"/>
    <w:rsid w:val="003F1074"/>
    <w:rsid w:val="003F2B48"/>
    <w:rsid w:val="003F3122"/>
    <w:rsid w:val="003F36EC"/>
    <w:rsid w:val="003F4AEF"/>
    <w:rsid w:val="003F5595"/>
    <w:rsid w:val="003F5DBD"/>
    <w:rsid w:val="003F5FAD"/>
    <w:rsid w:val="003F6C5F"/>
    <w:rsid w:val="00400B33"/>
    <w:rsid w:val="00400CF3"/>
    <w:rsid w:val="00401590"/>
    <w:rsid w:val="00404BC4"/>
    <w:rsid w:val="00406132"/>
    <w:rsid w:val="00407304"/>
    <w:rsid w:val="004075A7"/>
    <w:rsid w:val="004077D3"/>
    <w:rsid w:val="00410FA7"/>
    <w:rsid w:val="004112FE"/>
    <w:rsid w:val="00412B2A"/>
    <w:rsid w:val="00413231"/>
    <w:rsid w:val="004143FB"/>
    <w:rsid w:val="00415698"/>
    <w:rsid w:val="00416C9D"/>
    <w:rsid w:val="00417042"/>
    <w:rsid w:val="00417A61"/>
    <w:rsid w:val="00420139"/>
    <w:rsid w:val="00421121"/>
    <w:rsid w:val="004223E6"/>
    <w:rsid w:val="00422991"/>
    <w:rsid w:val="004231ED"/>
    <w:rsid w:val="004235B7"/>
    <w:rsid w:val="00424A58"/>
    <w:rsid w:val="00424D72"/>
    <w:rsid w:val="004259ED"/>
    <w:rsid w:val="00426658"/>
    <w:rsid w:val="0042754A"/>
    <w:rsid w:val="004311D9"/>
    <w:rsid w:val="00433A36"/>
    <w:rsid w:val="00433BC7"/>
    <w:rsid w:val="00434E6A"/>
    <w:rsid w:val="00435A52"/>
    <w:rsid w:val="00435E8F"/>
    <w:rsid w:val="00436500"/>
    <w:rsid w:val="00436AD5"/>
    <w:rsid w:val="004375EB"/>
    <w:rsid w:val="004405CE"/>
    <w:rsid w:val="00442CCD"/>
    <w:rsid w:val="0044388C"/>
    <w:rsid w:val="004456B3"/>
    <w:rsid w:val="00451CDA"/>
    <w:rsid w:val="00452004"/>
    <w:rsid w:val="00452210"/>
    <w:rsid w:val="00452EB3"/>
    <w:rsid w:val="00456FE7"/>
    <w:rsid w:val="004572AC"/>
    <w:rsid w:val="0046016C"/>
    <w:rsid w:val="00460234"/>
    <w:rsid w:val="004606E4"/>
    <w:rsid w:val="004610A7"/>
    <w:rsid w:val="00463E3D"/>
    <w:rsid w:val="004645AE"/>
    <w:rsid w:val="00464F48"/>
    <w:rsid w:val="004657F1"/>
    <w:rsid w:val="00466CA5"/>
    <w:rsid w:val="00467152"/>
    <w:rsid w:val="00470076"/>
    <w:rsid w:val="00472FED"/>
    <w:rsid w:val="00474D6D"/>
    <w:rsid w:val="004753DD"/>
    <w:rsid w:val="00475D9E"/>
    <w:rsid w:val="0047620D"/>
    <w:rsid w:val="00476514"/>
    <w:rsid w:val="00476838"/>
    <w:rsid w:val="0047708D"/>
    <w:rsid w:val="00477C3C"/>
    <w:rsid w:val="00480FB2"/>
    <w:rsid w:val="004839A2"/>
    <w:rsid w:val="00487E7C"/>
    <w:rsid w:val="00491EF7"/>
    <w:rsid w:val="00493924"/>
    <w:rsid w:val="00493B89"/>
    <w:rsid w:val="00494781"/>
    <w:rsid w:val="00494D07"/>
    <w:rsid w:val="00495A7E"/>
    <w:rsid w:val="004971D2"/>
    <w:rsid w:val="004979DA"/>
    <w:rsid w:val="004A234B"/>
    <w:rsid w:val="004A294A"/>
    <w:rsid w:val="004A2A30"/>
    <w:rsid w:val="004A3FD0"/>
    <w:rsid w:val="004A4650"/>
    <w:rsid w:val="004A5126"/>
    <w:rsid w:val="004A5F8F"/>
    <w:rsid w:val="004A617C"/>
    <w:rsid w:val="004A6B12"/>
    <w:rsid w:val="004A762B"/>
    <w:rsid w:val="004A7A85"/>
    <w:rsid w:val="004B17DA"/>
    <w:rsid w:val="004B31D7"/>
    <w:rsid w:val="004B3D19"/>
    <w:rsid w:val="004B4CBC"/>
    <w:rsid w:val="004B576E"/>
    <w:rsid w:val="004C01F8"/>
    <w:rsid w:val="004C0691"/>
    <w:rsid w:val="004C0CE9"/>
    <w:rsid w:val="004C101F"/>
    <w:rsid w:val="004C18BE"/>
    <w:rsid w:val="004C1BBC"/>
    <w:rsid w:val="004C3071"/>
    <w:rsid w:val="004C3791"/>
    <w:rsid w:val="004C4FAD"/>
    <w:rsid w:val="004C4FFF"/>
    <w:rsid w:val="004C5AAB"/>
    <w:rsid w:val="004C711E"/>
    <w:rsid w:val="004C7745"/>
    <w:rsid w:val="004D012A"/>
    <w:rsid w:val="004D10D8"/>
    <w:rsid w:val="004D17F7"/>
    <w:rsid w:val="004D1A78"/>
    <w:rsid w:val="004D2A9C"/>
    <w:rsid w:val="004D307F"/>
    <w:rsid w:val="004D337B"/>
    <w:rsid w:val="004D3E33"/>
    <w:rsid w:val="004D3F7B"/>
    <w:rsid w:val="004D4824"/>
    <w:rsid w:val="004D4B1F"/>
    <w:rsid w:val="004D70A9"/>
    <w:rsid w:val="004E055C"/>
    <w:rsid w:val="004E2897"/>
    <w:rsid w:val="004E2A48"/>
    <w:rsid w:val="004E4AA6"/>
    <w:rsid w:val="004E4C3F"/>
    <w:rsid w:val="004E4C59"/>
    <w:rsid w:val="004E5870"/>
    <w:rsid w:val="004E6492"/>
    <w:rsid w:val="004E78C8"/>
    <w:rsid w:val="004F01DF"/>
    <w:rsid w:val="004F2A2C"/>
    <w:rsid w:val="004F3D74"/>
    <w:rsid w:val="004F470D"/>
    <w:rsid w:val="004F54E3"/>
    <w:rsid w:val="004F6A6E"/>
    <w:rsid w:val="004F7D6E"/>
    <w:rsid w:val="0050167D"/>
    <w:rsid w:val="005018E8"/>
    <w:rsid w:val="00501AA8"/>
    <w:rsid w:val="00501C29"/>
    <w:rsid w:val="005024D6"/>
    <w:rsid w:val="00502910"/>
    <w:rsid w:val="00502DAD"/>
    <w:rsid w:val="00503E04"/>
    <w:rsid w:val="00504061"/>
    <w:rsid w:val="00506749"/>
    <w:rsid w:val="00506F0C"/>
    <w:rsid w:val="0050709D"/>
    <w:rsid w:val="005071DB"/>
    <w:rsid w:val="00510948"/>
    <w:rsid w:val="00511385"/>
    <w:rsid w:val="00512DEA"/>
    <w:rsid w:val="00512DEB"/>
    <w:rsid w:val="0051477A"/>
    <w:rsid w:val="0051481F"/>
    <w:rsid w:val="005148CB"/>
    <w:rsid w:val="00516429"/>
    <w:rsid w:val="00520567"/>
    <w:rsid w:val="00520F08"/>
    <w:rsid w:val="005250F2"/>
    <w:rsid w:val="00525488"/>
    <w:rsid w:val="005300E7"/>
    <w:rsid w:val="00530500"/>
    <w:rsid w:val="0053322D"/>
    <w:rsid w:val="00535EB9"/>
    <w:rsid w:val="005368B2"/>
    <w:rsid w:val="0053728D"/>
    <w:rsid w:val="00537601"/>
    <w:rsid w:val="005407EF"/>
    <w:rsid w:val="00540D2F"/>
    <w:rsid w:val="005430F8"/>
    <w:rsid w:val="00543725"/>
    <w:rsid w:val="00543EAC"/>
    <w:rsid w:val="0054402E"/>
    <w:rsid w:val="00545754"/>
    <w:rsid w:val="005476B7"/>
    <w:rsid w:val="005532F7"/>
    <w:rsid w:val="005547DB"/>
    <w:rsid w:val="005548F7"/>
    <w:rsid w:val="005549BB"/>
    <w:rsid w:val="00554B58"/>
    <w:rsid w:val="005560FE"/>
    <w:rsid w:val="00565F92"/>
    <w:rsid w:val="00567EA8"/>
    <w:rsid w:val="00567F19"/>
    <w:rsid w:val="005706B7"/>
    <w:rsid w:val="0057180E"/>
    <w:rsid w:val="00571B16"/>
    <w:rsid w:val="00573EC9"/>
    <w:rsid w:val="005741F8"/>
    <w:rsid w:val="00574E60"/>
    <w:rsid w:val="0057773B"/>
    <w:rsid w:val="00577968"/>
    <w:rsid w:val="00577FBF"/>
    <w:rsid w:val="005802FE"/>
    <w:rsid w:val="00582103"/>
    <w:rsid w:val="00582B6D"/>
    <w:rsid w:val="00583820"/>
    <w:rsid w:val="00585F33"/>
    <w:rsid w:val="00585F43"/>
    <w:rsid w:val="005861FF"/>
    <w:rsid w:val="00587DD8"/>
    <w:rsid w:val="00590D3E"/>
    <w:rsid w:val="00590E8A"/>
    <w:rsid w:val="00593F88"/>
    <w:rsid w:val="00594AA8"/>
    <w:rsid w:val="00594EFA"/>
    <w:rsid w:val="0059586D"/>
    <w:rsid w:val="00595F34"/>
    <w:rsid w:val="00596D9B"/>
    <w:rsid w:val="005971D7"/>
    <w:rsid w:val="00597A8A"/>
    <w:rsid w:val="005A1108"/>
    <w:rsid w:val="005A16D1"/>
    <w:rsid w:val="005A1BFB"/>
    <w:rsid w:val="005A1D84"/>
    <w:rsid w:val="005A2814"/>
    <w:rsid w:val="005A2CDB"/>
    <w:rsid w:val="005A365B"/>
    <w:rsid w:val="005A4516"/>
    <w:rsid w:val="005A48AA"/>
    <w:rsid w:val="005A4EBE"/>
    <w:rsid w:val="005A5658"/>
    <w:rsid w:val="005A6DD5"/>
    <w:rsid w:val="005A70EA"/>
    <w:rsid w:val="005A749C"/>
    <w:rsid w:val="005B5E01"/>
    <w:rsid w:val="005B605D"/>
    <w:rsid w:val="005B7B86"/>
    <w:rsid w:val="005B7C44"/>
    <w:rsid w:val="005C07E2"/>
    <w:rsid w:val="005C1B7E"/>
    <w:rsid w:val="005C2574"/>
    <w:rsid w:val="005C2662"/>
    <w:rsid w:val="005C3963"/>
    <w:rsid w:val="005C44B9"/>
    <w:rsid w:val="005C46D8"/>
    <w:rsid w:val="005C4804"/>
    <w:rsid w:val="005C5BDA"/>
    <w:rsid w:val="005D09AC"/>
    <w:rsid w:val="005D0DDA"/>
    <w:rsid w:val="005D13C6"/>
    <w:rsid w:val="005D1840"/>
    <w:rsid w:val="005D2E22"/>
    <w:rsid w:val="005D30FF"/>
    <w:rsid w:val="005D35E4"/>
    <w:rsid w:val="005D3F92"/>
    <w:rsid w:val="005D632D"/>
    <w:rsid w:val="005D63F2"/>
    <w:rsid w:val="005D6AC7"/>
    <w:rsid w:val="005D6AE5"/>
    <w:rsid w:val="005D7275"/>
    <w:rsid w:val="005D7910"/>
    <w:rsid w:val="005E204E"/>
    <w:rsid w:val="005E2FE6"/>
    <w:rsid w:val="005E3749"/>
    <w:rsid w:val="005E3775"/>
    <w:rsid w:val="005E4EEC"/>
    <w:rsid w:val="005E631D"/>
    <w:rsid w:val="005E7166"/>
    <w:rsid w:val="005E730D"/>
    <w:rsid w:val="005E73B8"/>
    <w:rsid w:val="005F2700"/>
    <w:rsid w:val="005F278B"/>
    <w:rsid w:val="005F4551"/>
    <w:rsid w:val="005F7E76"/>
    <w:rsid w:val="006013CB"/>
    <w:rsid w:val="006027CE"/>
    <w:rsid w:val="00605262"/>
    <w:rsid w:val="006062A9"/>
    <w:rsid w:val="006069C2"/>
    <w:rsid w:val="00613C7F"/>
    <w:rsid w:val="00613F7B"/>
    <w:rsid w:val="0061466B"/>
    <w:rsid w:val="00615208"/>
    <w:rsid w:val="00615329"/>
    <w:rsid w:val="00615857"/>
    <w:rsid w:val="00616BD4"/>
    <w:rsid w:val="00617359"/>
    <w:rsid w:val="006173C2"/>
    <w:rsid w:val="00620561"/>
    <w:rsid w:val="0062130F"/>
    <w:rsid w:val="0062154F"/>
    <w:rsid w:val="00621EFD"/>
    <w:rsid w:val="00623CB7"/>
    <w:rsid w:val="00624194"/>
    <w:rsid w:val="006301CA"/>
    <w:rsid w:val="00631A8C"/>
    <w:rsid w:val="006328FD"/>
    <w:rsid w:val="00634833"/>
    <w:rsid w:val="00635A13"/>
    <w:rsid w:val="00637FD3"/>
    <w:rsid w:val="006423A5"/>
    <w:rsid w:val="00642769"/>
    <w:rsid w:val="00644665"/>
    <w:rsid w:val="00644C48"/>
    <w:rsid w:val="00644D62"/>
    <w:rsid w:val="006464C7"/>
    <w:rsid w:val="00647786"/>
    <w:rsid w:val="00651CA2"/>
    <w:rsid w:val="006520E7"/>
    <w:rsid w:val="00653767"/>
    <w:rsid w:val="00653D60"/>
    <w:rsid w:val="0065538A"/>
    <w:rsid w:val="00655431"/>
    <w:rsid w:val="0065750E"/>
    <w:rsid w:val="0065766E"/>
    <w:rsid w:val="00657A2B"/>
    <w:rsid w:val="00660D05"/>
    <w:rsid w:val="006628EF"/>
    <w:rsid w:val="006640E6"/>
    <w:rsid w:val="00665691"/>
    <w:rsid w:val="006659FF"/>
    <w:rsid w:val="006669AE"/>
    <w:rsid w:val="0067126C"/>
    <w:rsid w:val="00671B21"/>
    <w:rsid w:val="00671D9A"/>
    <w:rsid w:val="00672652"/>
    <w:rsid w:val="00672BE3"/>
    <w:rsid w:val="006731EA"/>
    <w:rsid w:val="0067393C"/>
    <w:rsid w:val="00673952"/>
    <w:rsid w:val="00673F1E"/>
    <w:rsid w:val="0067664D"/>
    <w:rsid w:val="00680EE3"/>
    <w:rsid w:val="006820CB"/>
    <w:rsid w:val="006821AF"/>
    <w:rsid w:val="00682468"/>
    <w:rsid w:val="00686A95"/>
    <w:rsid w:val="00686C9D"/>
    <w:rsid w:val="006870F0"/>
    <w:rsid w:val="006900EA"/>
    <w:rsid w:val="00690254"/>
    <w:rsid w:val="00691432"/>
    <w:rsid w:val="006926F4"/>
    <w:rsid w:val="00692CFA"/>
    <w:rsid w:val="00693A00"/>
    <w:rsid w:val="00694151"/>
    <w:rsid w:val="00694295"/>
    <w:rsid w:val="0069459C"/>
    <w:rsid w:val="0069565E"/>
    <w:rsid w:val="0069642D"/>
    <w:rsid w:val="00696542"/>
    <w:rsid w:val="00696FFC"/>
    <w:rsid w:val="00697DDD"/>
    <w:rsid w:val="006A01F9"/>
    <w:rsid w:val="006A4F36"/>
    <w:rsid w:val="006A5DEC"/>
    <w:rsid w:val="006A5E30"/>
    <w:rsid w:val="006B15A1"/>
    <w:rsid w:val="006B2D5B"/>
    <w:rsid w:val="006B4278"/>
    <w:rsid w:val="006B57F4"/>
    <w:rsid w:val="006B631C"/>
    <w:rsid w:val="006B7D14"/>
    <w:rsid w:val="006C0489"/>
    <w:rsid w:val="006C12E5"/>
    <w:rsid w:val="006C1411"/>
    <w:rsid w:val="006C14BC"/>
    <w:rsid w:val="006C14F6"/>
    <w:rsid w:val="006C2441"/>
    <w:rsid w:val="006C29F5"/>
    <w:rsid w:val="006C3099"/>
    <w:rsid w:val="006C3E94"/>
    <w:rsid w:val="006C58A0"/>
    <w:rsid w:val="006C5D04"/>
    <w:rsid w:val="006C79F0"/>
    <w:rsid w:val="006C7C0C"/>
    <w:rsid w:val="006C7D24"/>
    <w:rsid w:val="006D042E"/>
    <w:rsid w:val="006D0DBE"/>
    <w:rsid w:val="006D1A04"/>
    <w:rsid w:val="006D49D9"/>
    <w:rsid w:val="006D5243"/>
    <w:rsid w:val="006D576C"/>
    <w:rsid w:val="006D5B93"/>
    <w:rsid w:val="006D5FE8"/>
    <w:rsid w:val="006D726C"/>
    <w:rsid w:val="006E0506"/>
    <w:rsid w:val="006E19CC"/>
    <w:rsid w:val="006E6A57"/>
    <w:rsid w:val="006F402A"/>
    <w:rsid w:val="006F410C"/>
    <w:rsid w:val="006F5F3A"/>
    <w:rsid w:val="006F6114"/>
    <w:rsid w:val="006F650A"/>
    <w:rsid w:val="006F7392"/>
    <w:rsid w:val="007009D3"/>
    <w:rsid w:val="00704027"/>
    <w:rsid w:val="007040C8"/>
    <w:rsid w:val="00704405"/>
    <w:rsid w:val="00705358"/>
    <w:rsid w:val="00705F97"/>
    <w:rsid w:val="007073ED"/>
    <w:rsid w:val="00707A96"/>
    <w:rsid w:val="00710A98"/>
    <w:rsid w:val="00710DC2"/>
    <w:rsid w:val="007121B1"/>
    <w:rsid w:val="00712E4C"/>
    <w:rsid w:val="00714B1E"/>
    <w:rsid w:val="00714B8B"/>
    <w:rsid w:val="00715780"/>
    <w:rsid w:val="007158FF"/>
    <w:rsid w:val="00717389"/>
    <w:rsid w:val="007178C2"/>
    <w:rsid w:val="00717BC3"/>
    <w:rsid w:val="0072014B"/>
    <w:rsid w:val="007218A4"/>
    <w:rsid w:val="00722DA1"/>
    <w:rsid w:val="00723265"/>
    <w:rsid w:val="0072450A"/>
    <w:rsid w:val="0072491C"/>
    <w:rsid w:val="00725A7D"/>
    <w:rsid w:val="00727881"/>
    <w:rsid w:val="00730763"/>
    <w:rsid w:val="0073085C"/>
    <w:rsid w:val="00730B6A"/>
    <w:rsid w:val="00731035"/>
    <w:rsid w:val="007311FE"/>
    <w:rsid w:val="0073187C"/>
    <w:rsid w:val="00732184"/>
    <w:rsid w:val="0073223A"/>
    <w:rsid w:val="00732F45"/>
    <w:rsid w:val="00733A27"/>
    <w:rsid w:val="00736880"/>
    <w:rsid w:val="007379AE"/>
    <w:rsid w:val="00741394"/>
    <w:rsid w:val="0074186C"/>
    <w:rsid w:val="00742716"/>
    <w:rsid w:val="007437E0"/>
    <w:rsid w:val="007444F6"/>
    <w:rsid w:val="00744A3B"/>
    <w:rsid w:val="00744A55"/>
    <w:rsid w:val="007458D7"/>
    <w:rsid w:val="00746505"/>
    <w:rsid w:val="007469B5"/>
    <w:rsid w:val="00746D7A"/>
    <w:rsid w:val="007477C6"/>
    <w:rsid w:val="00750095"/>
    <w:rsid w:val="00750C6B"/>
    <w:rsid w:val="007526B7"/>
    <w:rsid w:val="00752D2D"/>
    <w:rsid w:val="00753E2D"/>
    <w:rsid w:val="00755290"/>
    <w:rsid w:val="00757040"/>
    <w:rsid w:val="00757455"/>
    <w:rsid w:val="007602B9"/>
    <w:rsid w:val="00762415"/>
    <w:rsid w:val="00764542"/>
    <w:rsid w:val="007649C1"/>
    <w:rsid w:val="00765AB8"/>
    <w:rsid w:val="00765B1B"/>
    <w:rsid w:val="00766B8A"/>
    <w:rsid w:val="00766EA9"/>
    <w:rsid w:val="0077136A"/>
    <w:rsid w:val="007721A6"/>
    <w:rsid w:val="00772668"/>
    <w:rsid w:val="00774155"/>
    <w:rsid w:val="00774B4F"/>
    <w:rsid w:val="00775EDB"/>
    <w:rsid w:val="007802C3"/>
    <w:rsid w:val="00781378"/>
    <w:rsid w:val="00781A78"/>
    <w:rsid w:val="00782620"/>
    <w:rsid w:val="00783006"/>
    <w:rsid w:val="00783C26"/>
    <w:rsid w:val="00783C75"/>
    <w:rsid w:val="00784AC7"/>
    <w:rsid w:val="00785365"/>
    <w:rsid w:val="007862BD"/>
    <w:rsid w:val="00786545"/>
    <w:rsid w:val="00786C4E"/>
    <w:rsid w:val="007871EF"/>
    <w:rsid w:val="00787906"/>
    <w:rsid w:val="00787C70"/>
    <w:rsid w:val="00790050"/>
    <w:rsid w:val="00790535"/>
    <w:rsid w:val="00790719"/>
    <w:rsid w:val="00790BB3"/>
    <w:rsid w:val="00791229"/>
    <w:rsid w:val="00791E40"/>
    <w:rsid w:val="00791EB3"/>
    <w:rsid w:val="00792043"/>
    <w:rsid w:val="00795263"/>
    <w:rsid w:val="00796269"/>
    <w:rsid w:val="00796508"/>
    <w:rsid w:val="00797EDD"/>
    <w:rsid w:val="007A1210"/>
    <w:rsid w:val="007A31D9"/>
    <w:rsid w:val="007A45D5"/>
    <w:rsid w:val="007A5A95"/>
    <w:rsid w:val="007A62C3"/>
    <w:rsid w:val="007B005D"/>
    <w:rsid w:val="007B0322"/>
    <w:rsid w:val="007B048A"/>
    <w:rsid w:val="007B1688"/>
    <w:rsid w:val="007B365F"/>
    <w:rsid w:val="007B55C6"/>
    <w:rsid w:val="007B64DE"/>
    <w:rsid w:val="007B67FA"/>
    <w:rsid w:val="007B6A4E"/>
    <w:rsid w:val="007C0E3F"/>
    <w:rsid w:val="007C206C"/>
    <w:rsid w:val="007C34DF"/>
    <w:rsid w:val="007C3BFE"/>
    <w:rsid w:val="007C4DC0"/>
    <w:rsid w:val="007C5729"/>
    <w:rsid w:val="007C5821"/>
    <w:rsid w:val="007C5DCA"/>
    <w:rsid w:val="007C621E"/>
    <w:rsid w:val="007C790A"/>
    <w:rsid w:val="007D0469"/>
    <w:rsid w:val="007D0752"/>
    <w:rsid w:val="007D0CED"/>
    <w:rsid w:val="007D0FBA"/>
    <w:rsid w:val="007D1D85"/>
    <w:rsid w:val="007D229C"/>
    <w:rsid w:val="007D3EAD"/>
    <w:rsid w:val="007E08FF"/>
    <w:rsid w:val="007E1D8A"/>
    <w:rsid w:val="007E2988"/>
    <w:rsid w:val="007E2AD7"/>
    <w:rsid w:val="007E2FD1"/>
    <w:rsid w:val="007E3F9B"/>
    <w:rsid w:val="007E7BF9"/>
    <w:rsid w:val="007F13A7"/>
    <w:rsid w:val="007F19C6"/>
    <w:rsid w:val="007F31EC"/>
    <w:rsid w:val="007F4A1D"/>
    <w:rsid w:val="007F61AD"/>
    <w:rsid w:val="00800273"/>
    <w:rsid w:val="00800C48"/>
    <w:rsid w:val="00801E07"/>
    <w:rsid w:val="00803408"/>
    <w:rsid w:val="0080365A"/>
    <w:rsid w:val="00804060"/>
    <w:rsid w:val="008047FD"/>
    <w:rsid w:val="00804FF9"/>
    <w:rsid w:val="00806C0B"/>
    <w:rsid w:val="008100F0"/>
    <w:rsid w:val="008111E4"/>
    <w:rsid w:val="00812BCC"/>
    <w:rsid w:val="0081301C"/>
    <w:rsid w:val="00813E5B"/>
    <w:rsid w:val="00814EC4"/>
    <w:rsid w:val="0081502D"/>
    <w:rsid w:val="00815337"/>
    <w:rsid w:val="00815348"/>
    <w:rsid w:val="00817DD6"/>
    <w:rsid w:val="00820415"/>
    <w:rsid w:val="0082217D"/>
    <w:rsid w:val="00822BC9"/>
    <w:rsid w:val="00822EF6"/>
    <w:rsid w:val="0082461C"/>
    <w:rsid w:val="00826269"/>
    <w:rsid w:val="00826FE6"/>
    <w:rsid w:val="008275BC"/>
    <w:rsid w:val="00827768"/>
    <w:rsid w:val="00827AE3"/>
    <w:rsid w:val="008304EC"/>
    <w:rsid w:val="00831751"/>
    <w:rsid w:val="00833623"/>
    <w:rsid w:val="00833DB4"/>
    <w:rsid w:val="00833FF9"/>
    <w:rsid w:val="008341EC"/>
    <w:rsid w:val="00834EC7"/>
    <w:rsid w:val="00840ECB"/>
    <w:rsid w:val="00841E86"/>
    <w:rsid w:val="00842830"/>
    <w:rsid w:val="00843604"/>
    <w:rsid w:val="00843789"/>
    <w:rsid w:val="00844BB9"/>
    <w:rsid w:val="00845D5E"/>
    <w:rsid w:val="0084609C"/>
    <w:rsid w:val="00850247"/>
    <w:rsid w:val="00852643"/>
    <w:rsid w:val="00854F6F"/>
    <w:rsid w:val="008550DB"/>
    <w:rsid w:val="0085577C"/>
    <w:rsid w:val="008557E6"/>
    <w:rsid w:val="00860189"/>
    <w:rsid w:val="008605A9"/>
    <w:rsid w:val="008607BE"/>
    <w:rsid w:val="008629A9"/>
    <w:rsid w:val="008632F2"/>
    <w:rsid w:val="0086333D"/>
    <w:rsid w:val="00866380"/>
    <w:rsid w:val="00866E0A"/>
    <w:rsid w:val="00867CD0"/>
    <w:rsid w:val="008707FA"/>
    <w:rsid w:val="00870F84"/>
    <w:rsid w:val="008726B9"/>
    <w:rsid w:val="0088066D"/>
    <w:rsid w:val="00881220"/>
    <w:rsid w:val="0088513A"/>
    <w:rsid w:val="0088711A"/>
    <w:rsid w:val="00893C19"/>
    <w:rsid w:val="008965EB"/>
    <w:rsid w:val="00896743"/>
    <w:rsid w:val="008A29E6"/>
    <w:rsid w:val="008A3442"/>
    <w:rsid w:val="008A420F"/>
    <w:rsid w:val="008A4574"/>
    <w:rsid w:val="008A4795"/>
    <w:rsid w:val="008A4C11"/>
    <w:rsid w:val="008A58C9"/>
    <w:rsid w:val="008A604D"/>
    <w:rsid w:val="008A6AE3"/>
    <w:rsid w:val="008B0683"/>
    <w:rsid w:val="008B34CC"/>
    <w:rsid w:val="008B4FD7"/>
    <w:rsid w:val="008B54E6"/>
    <w:rsid w:val="008C03FE"/>
    <w:rsid w:val="008C1D3D"/>
    <w:rsid w:val="008C282B"/>
    <w:rsid w:val="008C2859"/>
    <w:rsid w:val="008C2B95"/>
    <w:rsid w:val="008C4CE3"/>
    <w:rsid w:val="008C5FF9"/>
    <w:rsid w:val="008C642C"/>
    <w:rsid w:val="008D07F7"/>
    <w:rsid w:val="008D1CF4"/>
    <w:rsid w:val="008D3769"/>
    <w:rsid w:val="008D470D"/>
    <w:rsid w:val="008D4FEA"/>
    <w:rsid w:val="008D550F"/>
    <w:rsid w:val="008D5E62"/>
    <w:rsid w:val="008D6C8D"/>
    <w:rsid w:val="008D6D1C"/>
    <w:rsid w:val="008D72B5"/>
    <w:rsid w:val="008E0BF7"/>
    <w:rsid w:val="008E1759"/>
    <w:rsid w:val="008E2B54"/>
    <w:rsid w:val="008E3119"/>
    <w:rsid w:val="008E3AB1"/>
    <w:rsid w:val="008E4404"/>
    <w:rsid w:val="008E58C7"/>
    <w:rsid w:val="008E6D44"/>
    <w:rsid w:val="008F0AC4"/>
    <w:rsid w:val="008F15CE"/>
    <w:rsid w:val="008F1FAB"/>
    <w:rsid w:val="008F2587"/>
    <w:rsid w:val="008F5021"/>
    <w:rsid w:val="008F5105"/>
    <w:rsid w:val="008F54F4"/>
    <w:rsid w:val="008F69FF"/>
    <w:rsid w:val="008F6C9F"/>
    <w:rsid w:val="008F7587"/>
    <w:rsid w:val="009013CF"/>
    <w:rsid w:val="00901C1E"/>
    <w:rsid w:val="0090231D"/>
    <w:rsid w:val="00902C53"/>
    <w:rsid w:val="00904578"/>
    <w:rsid w:val="00904BDD"/>
    <w:rsid w:val="00905F6A"/>
    <w:rsid w:val="00905FE1"/>
    <w:rsid w:val="009079BC"/>
    <w:rsid w:val="0091024C"/>
    <w:rsid w:val="00916612"/>
    <w:rsid w:val="00916FED"/>
    <w:rsid w:val="0091796C"/>
    <w:rsid w:val="00922097"/>
    <w:rsid w:val="00922B07"/>
    <w:rsid w:val="00922FE7"/>
    <w:rsid w:val="00923BF7"/>
    <w:rsid w:val="0092582D"/>
    <w:rsid w:val="00926114"/>
    <w:rsid w:val="009268ED"/>
    <w:rsid w:val="00933C87"/>
    <w:rsid w:val="00935715"/>
    <w:rsid w:val="0093575B"/>
    <w:rsid w:val="009357C0"/>
    <w:rsid w:val="0093765A"/>
    <w:rsid w:val="00937FD7"/>
    <w:rsid w:val="009414BB"/>
    <w:rsid w:val="00941D85"/>
    <w:rsid w:val="00941EC5"/>
    <w:rsid w:val="00943573"/>
    <w:rsid w:val="00946F07"/>
    <w:rsid w:val="00951B64"/>
    <w:rsid w:val="009524C3"/>
    <w:rsid w:val="009530CF"/>
    <w:rsid w:val="00953A57"/>
    <w:rsid w:val="009541ED"/>
    <w:rsid w:val="00954B41"/>
    <w:rsid w:val="00955A87"/>
    <w:rsid w:val="00956196"/>
    <w:rsid w:val="009571A7"/>
    <w:rsid w:val="00957396"/>
    <w:rsid w:val="00957D1E"/>
    <w:rsid w:val="009609FE"/>
    <w:rsid w:val="00960CE0"/>
    <w:rsid w:val="00961187"/>
    <w:rsid w:val="00962054"/>
    <w:rsid w:val="00962550"/>
    <w:rsid w:val="009627A8"/>
    <w:rsid w:val="00963551"/>
    <w:rsid w:val="009638E6"/>
    <w:rsid w:val="00964046"/>
    <w:rsid w:val="00964D67"/>
    <w:rsid w:val="0096514B"/>
    <w:rsid w:val="00970D04"/>
    <w:rsid w:val="00971685"/>
    <w:rsid w:val="00971924"/>
    <w:rsid w:val="00971B61"/>
    <w:rsid w:val="009725D6"/>
    <w:rsid w:val="00974814"/>
    <w:rsid w:val="00975713"/>
    <w:rsid w:val="00976521"/>
    <w:rsid w:val="00976586"/>
    <w:rsid w:val="00977518"/>
    <w:rsid w:val="009776FB"/>
    <w:rsid w:val="00977A98"/>
    <w:rsid w:val="00980C31"/>
    <w:rsid w:val="00980E19"/>
    <w:rsid w:val="00983751"/>
    <w:rsid w:val="0098385D"/>
    <w:rsid w:val="00983CAD"/>
    <w:rsid w:val="00987F2A"/>
    <w:rsid w:val="0099050E"/>
    <w:rsid w:val="009910B6"/>
    <w:rsid w:val="009917BF"/>
    <w:rsid w:val="00992463"/>
    <w:rsid w:val="00994606"/>
    <w:rsid w:val="00994905"/>
    <w:rsid w:val="009955FF"/>
    <w:rsid w:val="00995A8A"/>
    <w:rsid w:val="00995F60"/>
    <w:rsid w:val="00996040"/>
    <w:rsid w:val="00996A11"/>
    <w:rsid w:val="009A0752"/>
    <w:rsid w:val="009A0D90"/>
    <w:rsid w:val="009A34D6"/>
    <w:rsid w:val="009A4441"/>
    <w:rsid w:val="009B02EE"/>
    <w:rsid w:val="009B03C3"/>
    <w:rsid w:val="009B0521"/>
    <w:rsid w:val="009B08BF"/>
    <w:rsid w:val="009B0A18"/>
    <w:rsid w:val="009B1027"/>
    <w:rsid w:val="009B1241"/>
    <w:rsid w:val="009B2B91"/>
    <w:rsid w:val="009B2C60"/>
    <w:rsid w:val="009B39BC"/>
    <w:rsid w:val="009B4065"/>
    <w:rsid w:val="009B4A01"/>
    <w:rsid w:val="009B5E93"/>
    <w:rsid w:val="009B60AD"/>
    <w:rsid w:val="009B78A4"/>
    <w:rsid w:val="009C1829"/>
    <w:rsid w:val="009C2377"/>
    <w:rsid w:val="009C2D67"/>
    <w:rsid w:val="009C35E8"/>
    <w:rsid w:val="009C3CE3"/>
    <w:rsid w:val="009C4ED2"/>
    <w:rsid w:val="009C6693"/>
    <w:rsid w:val="009C7CF8"/>
    <w:rsid w:val="009D16ED"/>
    <w:rsid w:val="009D19A4"/>
    <w:rsid w:val="009D1B95"/>
    <w:rsid w:val="009D259D"/>
    <w:rsid w:val="009D2A27"/>
    <w:rsid w:val="009D36A1"/>
    <w:rsid w:val="009D4071"/>
    <w:rsid w:val="009D4197"/>
    <w:rsid w:val="009D4D0B"/>
    <w:rsid w:val="009D54A9"/>
    <w:rsid w:val="009E017B"/>
    <w:rsid w:val="009E05E1"/>
    <w:rsid w:val="009E1F5D"/>
    <w:rsid w:val="009E2038"/>
    <w:rsid w:val="009E27DD"/>
    <w:rsid w:val="009E3E1A"/>
    <w:rsid w:val="009E4207"/>
    <w:rsid w:val="009E4943"/>
    <w:rsid w:val="009E5B5B"/>
    <w:rsid w:val="009E6950"/>
    <w:rsid w:val="009E69CB"/>
    <w:rsid w:val="009F1559"/>
    <w:rsid w:val="009F1596"/>
    <w:rsid w:val="009F2675"/>
    <w:rsid w:val="009F35D0"/>
    <w:rsid w:val="009F438D"/>
    <w:rsid w:val="009F53DC"/>
    <w:rsid w:val="009F63A1"/>
    <w:rsid w:val="009F7435"/>
    <w:rsid w:val="00A00835"/>
    <w:rsid w:val="00A00F75"/>
    <w:rsid w:val="00A01A83"/>
    <w:rsid w:val="00A03E2D"/>
    <w:rsid w:val="00A075B8"/>
    <w:rsid w:val="00A1154D"/>
    <w:rsid w:val="00A12FF5"/>
    <w:rsid w:val="00A144AA"/>
    <w:rsid w:val="00A161CC"/>
    <w:rsid w:val="00A16630"/>
    <w:rsid w:val="00A16A6A"/>
    <w:rsid w:val="00A16BB9"/>
    <w:rsid w:val="00A17045"/>
    <w:rsid w:val="00A1750F"/>
    <w:rsid w:val="00A2070D"/>
    <w:rsid w:val="00A214BA"/>
    <w:rsid w:val="00A22A40"/>
    <w:rsid w:val="00A24E56"/>
    <w:rsid w:val="00A24EC0"/>
    <w:rsid w:val="00A2566F"/>
    <w:rsid w:val="00A25D1E"/>
    <w:rsid w:val="00A267C6"/>
    <w:rsid w:val="00A27507"/>
    <w:rsid w:val="00A308A7"/>
    <w:rsid w:val="00A31E71"/>
    <w:rsid w:val="00A325CC"/>
    <w:rsid w:val="00A32643"/>
    <w:rsid w:val="00A34BBA"/>
    <w:rsid w:val="00A34C60"/>
    <w:rsid w:val="00A351B7"/>
    <w:rsid w:val="00A35EB8"/>
    <w:rsid w:val="00A37238"/>
    <w:rsid w:val="00A37757"/>
    <w:rsid w:val="00A3786B"/>
    <w:rsid w:val="00A37B61"/>
    <w:rsid w:val="00A41C95"/>
    <w:rsid w:val="00A41F02"/>
    <w:rsid w:val="00A41F85"/>
    <w:rsid w:val="00A43C30"/>
    <w:rsid w:val="00A447B1"/>
    <w:rsid w:val="00A452FF"/>
    <w:rsid w:val="00A45CFB"/>
    <w:rsid w:val="00A46F90"/>
    <w:rsid w:val="00A50D9D"/>
    <w:rsid w:val="00A51E15"/>
    <w:rsid w:val="00A5220D"/>
    <w:rsid w:val="00A52C0A"/>
    <w:rsid w:val="00A53000"/>
    <w:rsid w:val="00A545C6"/>
    <w:rsid w:val="00A54DFB"/>
    <w:rsid w:val="00A569AA"/>
    <w:rsid w:val="00A56E74"/>
    <w:rsid w:val="00A57907"/>
    <w:rsid w:val="00A57F87"/>
    <w:rsid w:val="00A63407"/>
    <w:rsid w:val="00A6401B"/>
    <w:rsid w:val="00A64B3E"/>
    <w:rsid w:val="00A64ECD"/>
    <w:rsid w:val="00A661EC"/>
    <w:rsid w:val="00A71782"/>
    <w:rsid w:val="00A73035"/>
    <w:rsid w:val="00A73BA4"/>
    <w:rsid w:val="00A745BA"/>
    <w:rsid w:val="00A75F87"/>
    <w:rsid w:val="00A77748"/>
    <w:rsid w:val="00A777C3"/>
    <w:rsid w:val="00A77EFA"/>
    <w:rsid w:val="00A80117"/>
    <w:rsid w:val="00A80E7B"/>
    <w:rsid w:val="00A817AE"/>
    <w:rsid w:val="00A82470"/>
    <w:rsid w:val="00A83553"/>
    <w:rsid w:val="00A854FA"/>
    <w:rsid w:val="00A86E62"/>
    <w:rsid w:val="00A8714A"/>
    <w:rsid w:val="00A8778C"/>
    <w:rsid w:val="00A91093"/>
    <w:rsid w:val="00A95A4C"/>
    <w:rsid w:val="00A95D48"/>
    <w:rsid w:val="00A95D8B"/>
    <w:rsid w:val="00A961C5"/>
    <w:rsid w:val="00AA0CC0"/>
    <w:rsid w:val="00AA11F7"/>
    <w:rsid w:val="00AA3538"/>
    <w:rsid w:val="00AA4AA3"/>
    <w:rsid w:val="00AA5C13"/>
    <w:rsid w:val="00AB0A39"/>
    <w:rsid w:val="00AB1868"/>
    <w:rsid w:val="00AB1D6D"/>
    <w:rsid w:val="00AB43ED"/>
    <w:rsid w:val="00AB4601"/>
    <w:rsid w:val="00AB68F6"/>
    <w:rsid w:val="00AB7DE1"/>
    <w:rsid w:val="00AB7EBF"/>
    <w:rsid w:val="00AC0270"/>
    <w:rsid w:val="00AC1401"/>
    <w:rsid w:val="00AC32E9"/>
    <w:rsid w:val="00AC3EA3"/>
    <w:rsid w:val="00AC4A9F"/>
    <w:rsid w:val="00AC5896"/>
    <w:rsid w:val="00AC60D5"/>
    <w:rsid w:val="00AC71FA"/>
    <w:rsid w:val="00AC792D"/>
    <w:rsid w:val="00AD03F3"/>
    <w:rsid w:val="00AD2319"/>
    <w:rsid w:val="00AD2675"/>
    <w:rsid w:val="00AD2868"/>
    <w:rsid w:val="00AD3779"/>
    <w:rsid w:val="00AD7018"/>
    <w:rsid w:val="00AD7D48"/>
    <w:rsid w:val="00AE04F7"/>
    <w:rsid w:val="00AE1320"/>
    <w:rsid w:val="00AE416A"/>
    <w:rsid w:val="00AE4C4F"/>
    <w:rsid w:val="00AE5176"/>
    <w:rsid w:val="00AE5270"/>
    <w:rsid w:val="00AE641E"/>
    <w:rsid w:val="00AE6928"/>
    <w:rsid w:val="00AE7913"/>
    <w:rsid w:val="00AE79B3"/>
    <w:rsid w:val="00AF3E61"/>
    <w:rsid w:val="00AF44C9"/>
    <w:rsid w:val="00AF568D"/>
    <w:rsid w:val="00AF79A6"/>
    <w:rsid w:val="00AF7A46"/>
    <w:rsid w:val="00B01532"/>
    <w:rsid w:val="00B01994"/>
    <w:rsid w:val="00B07E49"/>
    <w:rsid w:val="00B10731"/>
    <w:rsid w:val="00B10EBE"/>
    <w:rsid w:val="00B14F14"/>
    <w:rsid w:val="00B158AC"/>
    <w:rsid w:val="00B1687A"/>
    <w:rsid w:val="00B16C07"/>
    <w:rsid w:val="00B1710F"/>
    <w:rsid w:val="00B21FFB"/>
    <w:rsid w:val="00B226A4"/>
    <w:rsid w:val="00B232FE"/>
    <w:rsid w:val="00B23899"/>
    <w:rsid w:val="00B24CF7"/>
    <w:rsid w:val="00B250A1"/>
    <w:rsid w:val="00B25EC4"/>
    <w:rsid w:val="00B2696E"/>
    <w:rsid w:val="00B273A9"/>
    <w:rsid w:val="00B30960"/>
    <w:rsid w:val="00B3143E"/>
    <w:rsid w:val="00B32A83"/>
    <w:rsid w:val="00B354B0"/>
    <w:rsid w:val="00B41FAF"/>
    <w:rsid w:val="00B42FB8"/>
    <w:rsid w:val="00B4330C"/>
    <w:rsid w:val="00B43A9B"/>
    <w:rsid w:val="00B46181"/>
    <w:rsid w:val="00B50BCA"/>
    <w:rsid w:val="00B541DC"/>
    <w:rsid w:val="00B5532F"/>
    <w:rsid w:val="00B5646D"/>
    <w:rsid w:val="00B565E4"/>
    <w:rsid w:val="00B645C9"/>
    <w:rsid w:val="00B656A3"/>
    <w:rsid w:val="00B657B8"/>
    <w:rsid w:val="00B6599E"/>
    <w:rsid w:val="00B71D51"/>
    <w:rsid w:val="00B72342"/>
    <w:rsid w:val="00B744B1"/>
    <w:rsid w:val="00B744C0"/>
    <w:rsid w:val="00B747DB"/>
    <w:rsid w:val="00B75CBA"/>
    <w:rsid w:val="00B76406"/>
    <w:rsid w:val="00B7687F"/>
    <w:rsid w:val="00B76A60"/>
    <w:rsid w:val="00B80905"/>
    <w:rsid w:val="00B80E00"/>
    <w:rsid w:val="00B82552"/>
    <w:rsid w:val="00B829D1"/>
    <w:rsid w:val="00B8340E"/>
    <w:rsid w:val="00B84920"/>
    <w:rsid w:val="00B84B8E"/>
    <w:rsid w:val="00B8556A"/>
    <w:rsid w:val="00B85722"/>
    <w:rsid w:val="00B85B4D"/>
    <w:rsid w:val="00B86742"/>
    <w:rsid w:val="00B86797"/>
    <w:rsid w:val="00B90CF7"/>
    <w:rsid w:val="00B93A65"/>
    <w:rsid w:val="00B94D2B"/>
    <w:rsid w:val="00B973CD"/>
    <w:rsid w:val="00BA09FB"/>
    <w:rsid w:val="00BA1BF9"/>
    <w:rsid w:val="00BA21D0"/>
    <w:rsid w:val="00BA4520"/>
    <w:rsid w:val="00BA4B19"/>
    <w:rsid w:val="00BA4B33"/>
    <w:rsid w:val="00BA5F7F"/>
    <w:rsid w:val="00BB028D"/>
    <w:rsid w:val="00BB3B50"/>
    <w:rsid w:val="00BB45AA"/>
    <w:rsid w:val="00BB4E00"/>
    <w:rsid w:val="00BB56B1"/>
    <w:rsid w:val="00BB7889"/>
    <w:rsid w:val="00BB7EF3"/>
    <w:rsid w:val="00BC20B3"/>
    <w:rsid w:val="00BC2EAC"/>
    <w:rsid w:val="00BC35C5"/>
    <w:rsid w:val="00BC488A"/>
    <w:rsid w:val="00BC4FFF"/>
    <w:rsid w:val="00BC55E6"/>
    <w:rsid w:val="00BC6128"/>
    <w:rsid w:val="00BC6A07"/>
    <w:rsid w:val="00BD42E3"/>
    <w:rsid w:val="00BD4C3A"/>
    <w:rsid w:val="00BD5248"/>
    <w:rsid w:val="00BD5D97"/>
    <w:rsid w:val="00BE5F0F"/>
    <w:rsid w:val="00BE72AB"/>
    <w:rsid w:val="00BE73A2"/>
    <w:rsid w:val="00BE7B09"/>
    <w:rsid w:val="00BF1E72"/>
    <w:rsid w:val="00BF3F5F"/>
    <w:rsid w:val="00BF46EF"/>
    <w:rsid w:val="00BF65A9"/>
    <w:rsid w:val="00BF75FA"/>
    <w:rsid w:val="00C007D2"/>
    <w:rsid w:val="00C0104F"/>
    <w:rsid w:val="00C011EB"/>
    <w:rsid w:val="00C012A3"/>
    <w:rsid w:val="00C01600"/>
    <w:rsid w:val="00C024C2"/>
    <w:rsid w:val="00C02FAC"/>
    <w:rsid w:val="00C0448D"/>
    <w:rsid w:val="00C05901"/>
    <w:rsid w:val="00C06300"/>
    <w:rsid w:val="00C06638"/>
    <w:rsid w:val="00C07D95"/>
    <w:rsid w:val="00C11B17"/>
    <w:rsid w:val="00C11C45"/>
    <w:rsid w:val="00C123DE"/>
    <w:rsid w:val="00C137EF"/>
    <w:rsid w:val="00C14714"/>
    <w:rsid w:val="00C148BC"/>
    <w:rsid w:val="00C16F19"/>
    <w:rsid w:val="00C21511"/>
    <w:rsid w:val="00C235B2"/>
    <w:rsid w:val="00C239EF"/>
    <w:rsid w:val="00C24565"/>
    <w:rsid w:val="00C24BBB"/>
    <w:rsid w:val="00C24C2D"/>
    <w:rsid w:val="00C253F8"/>
    <w:rsid w:val="00C26CD7"/>
    <w:rsid w:val="00C30456"/>
    <w:rsid w:val="00C30A2A"/>
    <w:rsid w:val="00C31234"/>
    <w:rsid w:val="00C32425"/>
    <w:rsid w:val="00C34C3E"/>
    <w:rsid w:val="00C35EAC"/>
    <w:rsid w:val="00C35ED8"/>
    <w:rsid w:val="00C36577"/>
    <w:rsid w:val="00C37C88"/>
    <w:rsid w:val="00C40AF3"/>
    <w:rsid w:val="00C443A0"/>
    <w:rsid w:val="00C44514"/>
    <w:rsid w:val="00C4508F"/>
    <w:rsid w:val="00C45185"/>
    <w:rsid w:val="00C45FF9"/>
    <w:rsid w:val="00C46181"/>
    <w:rsid w:val="00C47784"/>
    <w:rsid w:val="00C513CB"/>
    <w:rsid w:val="00C515F4"/>
    <w:rsid w:val="00C51947"/>
    <w:rsid w:val="00C51BFE"/>
    <w:rsid w:val="00C51FD1"/>
    <w:rsid w:val="00C52A7B"/>
    <w:rsid w:val="00C54BD1"/>
    <w:rsid w:val="00C55260"/>
    <w:rsid w:val="00C55D4F"/>
    <w:rsid w:val="00C56B58"/>
    <w:rsid w:val="00C61CD5"/>
    <w:rsid w:val="00C6324C"/>
    <w:rsid w:val="00C64688"/>
    <w:rsid w:val="00C64E06"/>
    <w:rsid w:val="00C66406"/>
    <w:rsid w:val="00C679AA"/>
    <w:rsid w:val="00C67A97"/>
    <w:rsid w:val="00C67B1A"/>
    <w:rsid w:val="00C7125D"/>
    <w:rsid w:val="00C716E0"/>
    <w:rsid w:val="00C724CF"/>
    <w:rsid w:val="00C7258F"/>
    <w:rsid w:val="00C739A2"/>
    <w:rsid w:val="00C73B83"/>
    <w:rsid w:val="00C73EED"/>
    <w:rsid w:val="00C742C3"/>
    <w:rsid w:val="00C748DE"/>
    <w:rsid w:val="00C749EA"/>
    <w:rsid w:val="00C75972"/>
    <w:rsid w:val="00C76C57"/>
    <w:rsid w:val="00C80A40"/>
    <w:rsid w:val="00C80BE2"/>
    <w:rsid w:val="00C814E1"/>
    <w:rsid w:val="00C82792"/>
    <w:rsid w:val="00C82D7A"/>
    <w:rsid w:val="00C83178"/>
    <w:rsid w:val="00C8346C"/>
    <w:rsid w:val="00C839DB"/>
    <w:rsid w:val="00C8683F"/>
    <w:rsid w:val="00C86F57"/>
    <w:rsid w:val="00C91490"/>
    <w:rsid w:val="00C91B4B"/>
    <w:rsid w:val="00C91F35"/>
    <w:rsid w:val="00C926C9"/>
    <w:rsid w:val="00C92DFC"/>
    <w:rsid w:val="00C93877"/>
    <w:rsid w:val="00C93D8C"/>
    <w:rsid w:val="00C948FD"/>
    <w:rsid w:val="00C957D2"/>
    <w:rsid w:val="00C97ACD"/>
    <w:rsid w:val="00C97D47"/>
    <w:rsid w:val="00C97FE7"/>
    <w:rsid w:val="00CA03DA"/>
    <w:rsid w:val="00CA0657"/>
    <w:rsid w:val="00CA0751"/>
    <w:rsid w:val="00CA18AB"/>
    <w:rsid w:val="00CA23A3"/>
    <w:rsid w:val="00CA2B9F"/>
    <w:rsid w:val="00CA2D71"/>
    <w:rsid w:val="00CA4A1A"/>
    <w:rsid w:val="00CA60B1"/>
    <w:rsid w:val="00CB28EA"/>
    <w:rsid w:val="00CB43D5"/>
    <w:rsid w:val="00CB505A"/>
    <w:rsid w:val="00CB62E1"/>
    <w:rsid w:val="00CB6824"/>
    <w:rsid w:val="00CB6A36"/>
    <w:rsid w:val="00CB7F74"/>
    <w:rsid w:val="00CC0BF4"/>
    <w:rsid w:val="00CC1C0A"/>
    <w:rsid w:val="00CC22F8"/>
    <w:rsid w:val="00CC2F00"/>
    <w:rsid w:val="00CC3B51"/>
    <w:rsid w:val="00CC465C"/>
    <w:rsid w:val="00CC4C5F"/>
    <w:rsid w:val="00CC5E3A"/>
    <w:rsid w:val="00CC714C"/>
    <w:rsid w:val="00CC72A7"/>
    <w:rsid w:val="00CC76F9"/>
    <w:rsid w:val="00CD066B"/>
    <w:rsid w:val="00CD4579"/>
    <w:rsid w:val="00CD46E2"/>
    <w:rsid w:val="00CD65EB"/>
    <w:rsid w:val="00CD780F"/>
    <w:rsid w:val="00CE097B"/>
    <w:rsid w:val="00CE1C4C"/>
    <w:rsid w:val="00CE2278"/>
    <w:rsid w:val="00CE2E1E"/>
    <w:rsid w:val="00CE4E5E"/>
    <w:rsid w:val="00CE6700"/>
    <w:rsid w:val="00CF543E"/>
    <w:rsid w:val="00CF5603"/>
    <w:rsid w:val="00CF569A"/>
    <w:rsid w:val="00CF69F4"/>
    <w:rsid w:val="00CF7428"/>
    <w:rsid w:val="00CF7BAF"/>
    <w:rsid w:val="00CF7E85"/>
    <w:rsid w:val="00D00B10"/>
    <w:rsid w:val="00D00D0B"/>
    <w:rsid w:val="00D0133E"/>
    <w:rsid w:val="00D02D89"/>
    <w:rsid w:val="00D02F2C"/>
    <w:rsid w:val="00D04B69"/>
    <w:rsid w:val="00D05729"/>
    <w:rsid w:val="00D0728C"/>
    <w:rsid w:val="00D07699"/>
    <w:rsid w:val="00D07718"/>
    <w:rsid w:val="00D11F51"/>
    <w:rsid w:val="00D12330"/>
    <w:rsid w:val="00D13B9B"/>
    <w:rsid w:val="00D14D05"/>
    <w:rsid w:val="00D16604"/>
    <w:rsid w:val="00D16938"/>
    <w:rsid w:val="00D1705E"/>
    <w:rsid w:val="00D200D8"/>
    <w:rsid w:val="00D20236"/>
    <w:rsid w:val="00D202BF"/>
    <w:rsid w:val="00D2390B"/>
    <w:rsid w:val="00D23B9A"/>
    <w:rsid w:val="00D2455E"/>
    <w:rsid w:val="00D27133"/>
    <w:rsid w:val="00D2730C"/>
    <w:rsid w:val="00D27794"/>
    <w:rsid w:val="00D3038B"/>
    <w:rsid w:val="00D31525"/>
    <w:rsid w:val="00D31B60"/>
    <w:rsid w:val="00D32C04"/>
    <w:rsid w:val="00D37714"/>
    <w:rsid w:val="00D4129F"/>
    <w:rsid w:val="00D42F1E"/>
    <w:rsid w:val="00D433B5"/>
    <w:rsid w:val="00D447F8"/>
    <w:rsid w:val="00D4624E"/>
    <w:rsid w:val="00D46A49"/>
    <w:rsid w:val="00D46F85"/>
    <w:rsid w:val="00D5198F"/>
    <w:rsid w:val="00D537FA"/>
    <w:rsid w:val="00D53CB2"/>
    <w:rsid w:val="00D54BEE"/>
    <w:rsid w:val="00D56141"/>
    <w:rsid w:val="00D567CE"/>
    <w:rsid w:val="00D57A0A"/>
    <w:rsid w:val="00D60EFB"/>
    <w:rsid w:val="00D6318C"/>
    <w:rsid w:val="00D63699"/>
    <w:rsid w:val="00D63CBF"/>
    <w:rsid w:val="00D6702C"/>
    <w:rsid w:val="00D67412"/>
    <w:rsid w:val="00D71562"/>
    <w:rsid w:val="00D72739"/>
    <w:rsid w:val="00D73B5D"/>
    <w:rsid w:val="00D7417D"/>
    <w:rsid w:val="00D749DB"/>
    <w:rsid w:val="00D75050"/>
    <w:rsid w:val="00D75DE5"/>
    <w:rsid w:val="00D77F17"/>
    <w:rsid w:val="00D800EE"/>
    <w:rsid w:val="00D80D40"/>
    <w:rsid w:val="00D80D99"/>
    <w:rsid w:val="00D81FAA"/>
    <w:rsid w:val="00D830C7"/>
    <w:rsid w:val="00D83C2C"/>
    <w:rsid w:val="00D8443B"/>
    <w:rsid w:val="00D84914"/>
    <w:rsid w:val="00D84E12"/>
    <w:rsid w:val="00D85302"/>
    <w:rsid w:val="00D85817"/>
    <w:rsid w:val="00D86AB0"/>
    <w:rsid w:val="00D86FC0"/>
    <w:rsid w:val="00D87A2E"/>
    <w:rsid w:val="00D9002F"/>
    <w:rsid w:val="00D91CB2"/>
    <w:rsid w:val="00D9225B"/>
    <w:rsid w:val="00D923FB"/>
    <w:rsid w:val="00D9321F"/>
    <w:rsid w:val="00D94D22"/>
    <w:rsid w:val="00D9503C"/>
    <w:rsid w:val="00DA08B9"/>
    <w:rsid w:val="00DA0E7C"/>
    <w:rsid w:val="00DA1A61"/>
    <w:rsid w:val="00DB20DC"/>
    <w:rsid w:val="00DB37BC"/>
    <w:rsid w:val="00DB48BC"/>
    <w:rsid w:val="00DB6AFB"/>
    <w:rsid w:val="00DB75CD"/>
    <w:rsid w:val="00DB785C"/>
    <w:rsid w:val="00DC0574"/>
    <w:rsid w:val="00DC25B5"/>
    <w:rsid w:val="00DC2602"/>
    <w:rsid w:val="00DC29DB"/>
    <w:rsid w:val="00DC5A1C"/>
    <w:rsid w:val="00DC61F7"/>
    <w:rsid w:val="00DC7CA2"/>
    <w:rsid w:val="00DD1A73"/>
    <w:rsid w:val="00DD2CB3"/>
    <w:rsid w:val="00DD2D49"/>
    <w:rsid w:val="00DD416B"/>
    <w:rsid w:val="00DD500C"/>
    <w:rsid w:val="00DD51F8"/>
    <w:rsid w:val="00DD73EF"/>
    <w:rsid w:val="00DE0F5A"/>
    <w:rsid w:val="00DE10EA"/>
    <w:rsid w:val="00DE23E8"/>
    <w:rsid w:val="00DE3A03"/>
    <w:rsid w:val="00DE41EC"/>
    <w:rsid w:val="00DE4E6E"/>
    <w:rsid w:val="00DE6355"/>
    <w:rsid w:val="00DF0F3F"/>
    <w:rsid w:val="00DF1674"/>
    <w:rsid w:val="00DF22C5"/>
    <w:rsid w:val="00DF2369"/>
    <w:rsid w:val="00DF6CF1"/>
    <w:rsid w:val="00DF736B"/>
    <w:rsid w:val="00DF7D72"/>
    <w:rsid w:val="00E005E5"/>
    <w:rsid w:val="00E0089B"/>
    <w:rsid w:val="00E00A41"/>
    <w:rsid w:val="00E0128B"/>
    <w:rsid w:val="00E01E61"/>
    <w:rsid w:val="00E032C8"/>
    <w:rsid w:val="00E0522B"/>
    <w:rsid w:val="00E06443"/>
    <w:rsid w:val="00E06E0F"/>
    <w:rsid w:val="00E07D2C"/>
    <w:rsid w:val="00E13419"/>
    <w:rsid w:val="00E15A20"/>
    <w:rsid w:val="00E17058"/>
    <w:rsid w:val="00E1741B"/>
    <w:rsid w:val="00E17BBC"/>
    <w:rsid w:val="00E21DAA"/>
    <w:rsid w:val="00E25975"/>
    <w:rsid w:val="00E25DF0"/>
    <w:rsid w:val="00E25EB7"/>
    <w:rsid w:val="00E27015"/>
    <w:rsid w:val="00E27A65"/>
    <w:rsid w:val="00E316C6"/>
    <w:rsid w:val="00E3220E"/>
    <w:rsid w:val="00E341BF"/>
    <w:rsid w:val="00E34BAC"/>
    <w:rsid w:val="00E3539E"/>
    <w:rsid w:val="00E37636"/>
    <w:rsid w:val="00E37B8F"/>
    <w:rsid w:val="00E403B3"/>
    <w:rsid w:val="00E406F2"/>
    <w:rsid w:val="00E414FA"/>
    <w:rsid w:val="00E41D72"/>
    <w:rsid w:val="00E431FF"/>
    <w:rsid w:val="00E44198"/>
    <w:rsid w:val="00E45566"/>
    <w:rsid w:val="00E4561D"/>
    <w:rsid w:val="00E47F4A"/>
    <w:rsid w:val="00E47F6E"/>
    <w:rsid w:val="00E50C18"/>
    <w:rsid w:val="00E51BBC"/>
    <w:rsid w:val="00E55D82"/>
    <w:rsid w:val="00E57288"/>
    <w:rsid w:val="00E61140"/>
    <w:rsid w:val="00E61F7D"/>
    <w:rsid w:val="00E625E1"/>
    <w:rsid w:val="00E62B0B"/>
    <w:rsid w:val="00E64DD3"/>
    <w:rsid w:val="00E64E17"/>
    <w:rsid w:val="00E65680"/>
    <w:rsid w:val="00E67E45"/>
    <w:rsid w:val="00E70042"/>
    <w:rsid w:val="00E723DF"/>
    <w:rsid w:val="00E726AD"/>
    <w:rsid w:val="00E73DD9"/>
    <w:rsid w:val="00E740DB"/>
    <w:rsid w:val="00E75131"/>
    <w:rsid w:val="00E756CB"/>
    <w:rsid w:val="00E77E1E"/>
    <w:rsid w:val="00E81267"/>
    <w:rsid w:val="00E845BA"/>
    <w:rsid w:val="00E846C0"/>
    <w:rsid w:val="00E849B8"/>
    <w:rsid w:val="00E861D6"/>
    <w:rsid w:val="00E86C3C"/>
    <w:rsid w:val="00E90A1E"/>
    <w:rsid w:val="00E92A47"/>
    <w:rsid w:val="00E92FEE"/>
    <w:rsid w:val="00E9324A"/>
    <w:rsid w:val="00E93873"/>
    <w:rsid w:val="00E95864"/>
    <w:rsid w:val="00E96513"/>
    <w:rsid w:val="00E96534"/>
    <w:rsid w:val="00E96D4E"/>
    <w:rsid w:val="00E97F8F"/>
    <w:rsid w:val="00EA20E3"/>
    <w:rsid w:val="00EA3D3C"/>
    <w:rsid w:val="00EA4104"/>
    <w:rsid w:val="00EA4255"/>
    <w:rsid w:val="00EA4C9D"/>
    <w:rsid w:val="00EA6045"/>
    <w:rsid w:val="00EA76E9"/>
    <w:rsid w:val="00EB08CF"/>
    <w:rsid w:val="00EB1899"/>
    <w:rsid w:val="00EB1DED"/>
    <w:rsid w:val="00EB2B6E"/>
    <w:rsid w:val="00EB2BC3"/>
    <w:rsid w:val="00EB3DB9"/>
    <w:rsid w:val="00EB482F"/>
    <w:rsid w:val="00EB5007"/>
    <w:rsid w:val="00EB5E66"/>
    <w:rsid w:val="00EB782F"/>
    <w:rsid w:val="00EC1A4D"/>
    <w:rsid w:val="00EC2074"/>
    <w:rsid w:val="00EC3CB4"/>
    <w:rsid w:val="00EC7CAE"/>
    <w:rsid w:val="00EC7CC3"/>
    <w:rsid w:val="00ED0CB3"/>
    <w:rsid w:val="00ED355A"/>
    <w:rsid w:val="00ED4517"/>
    <w:rsid w:val="00ED47C1"/>
    <w:rsid w:val="00ED5BAD"/>
    <w:rsid w:val="00ED6E6E"/>
    <w:rsid w:val="00EE107B"/>
    <w:rsid w:val="00EE2BCA"/>
    <w:rsid w:val="00EE3AF1"/>
    <w:rsid w:val="00EE4BA2"/>
    <w:rsid w:val="00EE5895"/>
    <w:rsid w:val="00EE5A99"/>
    <w:rsid w:val="00EE5C9E"/>
    <w:rsid w:val="00EE7DED"/>
    <w:rsid w:val="00EF0CC3"/>
    <w:rsid w:val="00EF1C58"/>
    <w:rsid w:val="00EF21E3"/>
    <w:rsid w:val="00EF481C"/>
    <w:rsid w:val="00EF6ED3"/>
    <w:rsid w:val="00F00C0A"/>
    <w:rsid w:val="00F01592"/>
    <w:rsid w:val="00F019C2"/>
    <w:rsid w:val="00F03165"/>
    <w:rsid w:val="00F03832"/>
    <w:rsid w:val="00F06473"/>
    <w:rsid w:val="00F06DFC"/>
    <w:rsid w:val="00F06FEB"/>
    <w:rsid w:val="00F1014F"/>
    <w:rsid w:val="00F102E8"/>
    <w:rsid w:val="00F10472"/>
    <w:rsid w:val="00F107AA"/>
    <w:rsid w:val="00F112BB"/>
    <w:rsid w:val="00F123C8"/>
    <w:rsid w:val="00F12747"/>
    <w:rsid w:val="00F128DF"/>
    <w:rsid w:val="00F12C9B"/>
    <w:rsid w:val="00F13713"/>
    <w:rsid w:val="00F156A3"/>
    <w:rsid w:val="00F16311"/>
    <w:rsid w:val="00F200BE"/>
    <w:rsid w:val="00F22088"/>
    <w:rsid w:val="00F235EF"/>
    <w:rsid w:val="00F23AEB"/>
    <w:rsid w:val="00F23DFC"/>
    <w:rsid w:val="00F24395"/>
    <w:rsid w:val="00F24427"/>
    <w:rsid w:val="00F25C53"/>
    <w:rsid w:val="00F27740"/>
    <w:rsid w:val="00F301D7"/>
    <w:rsid w:val="00F325A9"/>
    <w:rsid w:val="00F33098"/>
    <w:rsid w:val="00F33499"/>
    <w:rsid w:val="00F3419E"/>
    <w:rsid w:val="00F343AD"/>
    <w:rsid w:val="00F373EE"/>
    <w:rsid w:val="00F400F5"/>
    <w:rsid w:val="00F40E55"/>
    <w:rsid w:val="00F419AA"/>
    <w:rsid w:val="00F424B0"/>
    <w:rsid w:val="00F43761"/>
    <w:rsid w:val="00F445C9"/>
    <w:rsid w:val="00F45B7D"/>
    <w:rsid w:val="00F46494"/>
    <w:rsid w:val="00F50707"/>
    <w:rsid w:val="00F52E8E"/>
    <w:rsid w:val="00F53FE9"/>
    <w:rsid w:val="00F54F60"/>
    <w:rsid w:val="00F558AB"/>
    <w:rsid w:val="00F55AE5"/>
    <w:rsid w:val="00F55DC7"/>
    <w:rsid w:val="00F56DAC"/>
    <w:rsid w:val="00F57B03"/>
    <w:rsid w:val="00F616DB"/>
    <w:rsid w:val="00F61D89"/>
    <w:rsid w:val="00F62883"/>
    <w:rsid w:val="00F633FB"/>
    <w:rsid w:val="00F64D4F"/>
    <w:rsid w:val="00F65537"/>
    <w:rsid w:val="00F6565C"/>
    <w:rsid w:val="00F66EB3"/>
    <w:rsid w:val="00F66F73"/>
    <w:rsid w:val="00F67358"/>
    <w:rsid w:val="00F704F2"/>
    <w:rsid w:val="00F7164B"/>
    <w:rsid w:val="00F725FB"/>
    <w:rsid w:val="00F72CA1"/>
    <w:rsid w:val="00F73658"/>
    <w:rsid w:val="00F73949"/>
    <w:rsid w:val="00F75B7B"/>
    <w:rsid w:val="00F7626A"/>
    <w:rsid w:val="00F818ED"/>
    <w:rsid w:val="00F82582"/>
    <w:rsid w:val="00F83BE6"/>
    <w:rsid w:val="00F83C22"/>
    <w:rsid w:val="00F847B6"/>
    <w:rsid w:val="00F863A1"/>
    <w:rsid w:val="00F86ABB"/>
    <w:rsid w:val="00F86E12"/>
    <w:rsid w:val="00F873DE"/>
    <w:rsid w:val="00F905DB"/>
    <w:rsid w:val="00F94533"/>
    <w:rsid w:val="00F94ACB"/>
    <w:rsid w:val="00F95653"/>
    <w:rsid w:val="00F964E2"/>
    <w:rsid w:val="00F97571"/>
    <w:rsid w:val="00FA003D"/>
    <w:rsid w:val="00FA0286"/>
    <w:rsid w:val="00FA13DF"/>
    <w:rsid w:val="00FA2815"/>
    <w:rsid w:val="00FA3EE0"/>
    <w:rsid w:val="00FA4FE8"/>
    <w:rsid w:val="00FA5F3F"/>
    <w:rsid w:val="00FA6570"/>
    <w:rsid w:val="00FA6785"/>
    <w:rsid w:val="00FB0AB0"/>
    <w:rsid w:val="00FB20D1"/>
    <w:rsid w:val="00FB3152"/>
    <w:rsid w:val="00FB6FD1"/>
    <w:rsid w:val="00FB7CFB"/>
    <w:rsid w:val="00FC050F"/>
    <w:rsid w:val="00FC3166"/>
    <w:rsid w:val="00FC3336"/>
    <w:rsid w:val="00FC375E"/>
    <w:rsid w:val="00FC4C67"/>
    <w:rsid w:val="00FC5084"/>
    <w:rsid w:val="00FC5A7D"/>
    <w:rsid w:val="00FC6443"/>
    <w:rsid w:val="00FC69F9"/>
    <w:rsid w:val="00FD21CA"/>
    <w:rsid w:val="00FD239B"/>
    <w:rsid w:val="00FD3893"/>
    <w:rsid w:val="00FD3A2A"/>
    <w:rsid w:val="00FD44EC"/>
    <w:rsid w:val="00FD497B"/>
    <w:rsid w:val="00FD5253"/>
    <w:rsid w:val="00FD5A9B"/>
    <w:rsid w:val="00FD7648"/>
    <w:rsid w:val="00FD7AFA"/>
    <w:rsid w:val="00FE0A33"/>
    <w:rsid w:val="00FE13DE"/>
    <w:rsid w:val="00FE1EA7"/>
    <w:rsid w:val="00FE2C26"/>
    <w:rsid w:val="00FE3DA1"/>
    <w:rsid w:val="00FE4756"/>
    <w:rsid w:val="00FE5C54"/>
    <w:rsid w:val="00FE6862"/>
    <w:rsid w:val="00FE6F9B"/>
    <w:rsid w:val="00FE727E"/>
    <w:rsid w:val="00FF12EE"/>
    <w:rsid w:val="00FF1412"/>
    <w:rsid w:val="00FF2033"/>
    <w:rsid w:val="00FF3686"/>
    <w:rsid w:val="00FF4CEA"/>
    <w:rsid w:val="00FF5CFB"/>
    <w:rsid w:val="00FF6CCC"/>
    <w:rsid w:val="00FF7067"/>
    <w:rsid w:val="00FF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69527"/>
  <w15:docId w15:val="{44AC4C2D-5E2E-4790-9733-46A032146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8F54F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CE6700"/>
    <w:pPr>
      <w:widowControl w:val="0"/>
      <w:autoSpaceDE w:val="0"/>
      <w:autoSpaceDN w:val="0"/>
      <w:spacing w:before="9" w:after="0" w:line="239" w:lineRule="exact"/>
      <w:ind w:left="110"/>
    </w:pPr>
    <w:rPr>
      <w:rFonts w:ascii="Trebuchet MS" w:eastAsia="Trebuchet MS" w:hAnsi="Trebuchet MS" w:cs="Trebuchet MS"/>
      <w:sz w:val="22"/>
      <w:lang w:eastAsia="es-ES"/>
    </w:rPr>
  </w:style>
  <w:style w:type="character" w:customStyle="1" w:styleId="serialtitle">
    <w:name w:val="serial_title"/>
    <w:basedOn w:val="DefaultParagraphFont"/>
    <w:rsid w:val="00C97ACD"/>
  </w:style>
  <w:style w:type="character" w:customStyle="1" w:styleId="volumeissue">
    <w:name w:val="volume_issue"/>
    <w:basedOn w:val="DefaultParagraphFont"/>
    <w:rsid w:val="00C97ACD"/>
  </w:style>
  <w:style w:type="character" w:customStyle="1" w:styleId="pagerange">
    <w:name w:val="page_range"/>
    <w:basedOn w:val="DefaultParagraphFont"/>
    <w:rsid w:val="00C97ACD"/>
  </w:style>
  <w:style w:type="character" w:customStyle="1" w:styleId="doilink">
    <w:name w:val="doi_link"/>
    <w:basedOn w:val="DefaultParagraphFont"/>
    <w:rsid w:val="00C97ACD"/>
  </w:style>
  <w:style w:type="character" w:customStyle="1" w:styleId="apple-converted-space">
    <w:name w:val="apple-converted-space"/>
    <w:basedOn w:val="DefaultParagraphFont"/>
    <w:rsid w:val="00C30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6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44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04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36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30379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285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155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9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52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3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621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2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4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9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88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05493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918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566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2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78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2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5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ton\Desktop\Validaci&#243;n%20SAJRSPER\Frontiers%20in%20Psychology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9ED5BF-6EDA-43E5-B331-39C4AAEFB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onio García Angulo</dc:creator>
  <cp:lastModifiedBy>Catriona Christodoulou</cp:lastModifiedBy>
  <cp:revision>2</cp:revision>
  <cp:lastPrinted>2019-09-01T12:34:00Z</cp:lastPrinted>
  <dcterms:created xsi:type="dcterms:W3CDTF">2019-12-04T08:55:00Z</dcterms:created>
  <dcterms:modified xsi:type="dcterms:W3CDTF">2019-12-0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education</vt:lpwstr>
  </property>
  <property fmtid="{D5CDD505-2E9C-101B-9397-08002B2CF9AE}" pid="11" name="Mendeley Recent Style Name 4_1">
    <vt:lpwstr>Frontiers in Education</vt:lpwstr>
  </property>
  <property fmtid="{D5CDD505-2E9C-101B-9397-08002B2CF9AE}" pid="12" name="Mendeley Recent Style Id 5_1">
    <vt:lpwstr>http://www.zotero.org/styles/frontiers-in-psychology</vt:lpwstr>
  </property>
  <property fmtid="{D5CDD505-2E9C-101B-9397-08002B2CF9AE}" pid="13" name="Mendeley Recent Style Name 5_1">
    <vt:lpwstr>Frontiers in Psychology</vt:lpwstr>
  </property>
  <property fmtid="{D5CDD505-2E9C-101B-9397-08002B2CF9AE}" pid="14" name="Mendeley Recent Style Id 6_1">
    <vt:lpwstr>http://www.zotero.org/styles/frontiers</vt:lpwstr>
  </property>
  <property fmtid="{D5CDD505-2E9C-101B-9397-08002B2CF9AE}" pid="15" name="Mendeley Recent Style Name 6_1">
    <vt:lpwstr>Frontiers journal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ultidisciplinary-digital-publishing-institute</vt:lpwstr>
  </property>
  <property fmtid="{D5CDD505-2E9C-101B-9397-08002B2CF9AE}" pid="19" name="Mendeley Recent Style Name 8_1">
    <vt:lpwstr>Multidisciplinary Digital Publishing Institut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b36e53-a037-31aa-9535-87287f594232</vt:lpwstr>
  </property>
  <property fmtid="{D5CDD505-2E9C-101B-9397-08002B2CF9AE}" pid="24" name="Mendeley Citation Style_1">
    <vt:lpwstr>http://www.zotero.org/styles/frontiers-in-psychology</vt:lpwstr>
  </property>
</Properties>
</file>